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E48" w:rsidRDefault="00AB6E48" w:rsidP="00AB6E48">
      <w:pPr>
        <w:spacing w:after="160" w:line="480" w:lineRule="auto"/>
        <w:rPr>
          <w:rFonts w:cs="Times New Roman"/>
        </w:rPr>
      </w:pPr>
      <w:r>
        <w:rPr>
          <w:rFonts w:cs="Times New Roman"/>
        </w:rPr>
        <w:t>S</w:t>
      </w:r>
      <w:r w:rsidRPr="00AF334D">
        <w:rPr>
          <w:rFonts w:cs="Times New Roman"/>
        </w:rPr>
        <w:t xml:space="preserve">upplementary Table 1: Genes of the </w:t>
      </w:r>
      <w:proofErr w:type="spellStart"/>
      <w:r w:rsidRPr="00AF334D">
        <w:rPr>
          <w:rFonts w:cs="Times New Roman"/>
        </w:rPr>
        <w:t>thistle2</w:t>
      </w:r>
      <w:proofErr w:type="spellEnd"/>
      <w:r w:rsidRPr="00AF334D">
        <w:rPr>
          <w:rFonts w:cs="Times New Roman"/>
        </w:rPr>
        <w:t xml:space="preserve"> “Immunoglobulin” module. Gene function was extracted from </w:t>
      </w:r>
      <w:proofErr w:type="spellStart"/>
      <w:r w:rsidRPr="00AF334D">
        <w:rPr>
          <w:rFonts w:cs="Times New Roman"/>
        </w:rPr>
        <w:t>RGD</w:t>
      </w:r>
      <w:proofErr w:type="spellEnd"/>
      <w:r w:rsidRPr="00AF334D">
        <w:rPr>
          <w:rFonts w:cs="Times New Roman"/>
        </w:rPr>
        <w:t xml:space="preserve">. Connectivity represents the sum of the absolute values of all pairwise correlation coefficients associated with the particular gene. Connections represents the number of pairwise correlations &gt; |0.5| that are associated with the gene of interest. Genes are marked with an asterisk </w:t>
      </w:r>
      <w:r w:rsidRPr="00A229DC">
        <w:rPr>
          <w:rFonts w:cs="Times New Roman"/>
        </w:rPr>
        <w:t xml:space="preserve">(*) if none of its associated high-confidence transcripts were annotated in the </w:t>
      </w:r>
      <w:proofErr w:type="spellStart"/>
      <w:r w:rsidRPr="00A229DC">
        <w:rPr>
          <w:rFonts w:cs="Times New Roman"/>
        </w:rPr>
        <w:t>Ensembl</w:t>
      </w:r>
      <w:proofErr w:type="spellEnd"/>
      <w:r w:rsidRPr="00A229DC">
        <w:rPr>
          <w:rFonts w:cs="Times New Roman"/>
        </w:rPr>
        <w:t xml:space="preserve"> database, but at least one is similar to an annotated transcript from the rat </w:t>
      </w:r>
      <w:proofErr w:type="spellStart"/>
      <w:r w:rsidRPr="00A229DC">
        <w:rPr>
          <w:rFonts w:cs="Times New Roman"/>
        </w:rPr>
        <w:t>Ensembl</w:t>
      </w:r>
      <w:proofErr w:type="spellEnd"/>
      <w:r w:rsidRPr="00A229DC">
        <w:rPr>
          <w:rFonts w:cs="Times New Roman"/>
        </w:rPr>
        <w:t xml:space="preserve"> database, the rat </w:t>
      </w:r>
      <w:proofErr w:type="spellStart"/>
      <w:r w:rsidRPr="00A229DC">
        <w:rPr>
          <w:rFonts w:cs="Times New Roman"/>
        </w:rPr>
        <w:t>RefSeq</w:t>
      </w:r>
      <w:proofErr w:type="spellEnd"/>
      <w:r w:rsidRPr="00A229DC">
        <w:rPr>
          <w:rFonts w:cs="Times New Roman"/>
        </w:rPr>
        <w:t xml:space="preserve"> database, or the </w:t>
      </w:r>
      <w:proofErr w:type="spellStart"/>
      <w:r w:rsidRPr="00A229DC">
        <w:rPr>
          <w:rFonts w:cs="Times New Roman"/>
        </w:rPr>
        <w:t>RefSeq</w:t>
      </w:r>
      <w:proofErr w:type="spellEnd"/>
      <w:r w:rsidRPr="00A229DC">
        <w:rPr>
          <w:rFonts w:cs="Times New Roman"/>
        </w:rPr>
        <w:t xml:space="preserve"> database from other species.</w:t>
      </w:r>
      <w:r w:rsidRPr="00AF334D">
        <w:rPr>
          <w:rFonts w:cs="Times New Roman"/>
          <w:i/>
        </w:rPr>
        <w:t xml:space="preserve"> </w:t>
      </w:r>
      <w:r w:rsidRPr="00AF334D">
        <w:rPr>
          <w:rFonts w:cs="Times New Roman"/>
        </w:rPr>
        <w:t>Abbreviations: Chromosome (</w:t>
      </w:r>
      <w:proofErr w:type="spellStart"/>
      <w:r w:rsidRPr="00AF334D">
        <w:rPr>
          <w:rFonts w:cs="Times New Roman"/>
        </w:rPr>
        <w:t>Chr</w:t>
      </w:r>
      <w:proofErr w:type="spellEnd"/>
      <w:r w:rsidRPr="00AF334D">
        <w:rPr>
          <w:rFonts w:cs="Times New Roman"/>
        </w:rPr>
        <w:t xml:space="preserve">), </w:t>
      </w:r>
      <w:proofErr w:type="spellStart"/>
      <w:r w:rsidRPr="00AF334D">
        <w:rPr>
          <w:rFonts w:cs="Times New Roman"/>
        </w:rPr>
        <w:t>Megabase</w:t>
      </w:r>
      <w:proofErr w:type="spellEnd"/>
      <w:r w:rsidRPr="00AF334D">
        <w:rPr>
          <w:rFonts w:cs="Times New Roman"/>
        </w:rPr>
        <w:t xml:space="preserve"> (Mb), Major Histocompatibility Complex (</w:t>
      </w:r>
      <w:proofErr w:type="spellStart"/>
      <w:r w:rsidRPr="00AF334D">
        <w:rPr>
          <w:rFonts w:cs="Times New Roman"/>
        </w:rPr>
        <w:t>MHC</w:t>
      </w:r>
      <w:proofErr w:type="spellEnd"/>
      <w:r w:rsidRPr="00AF334D">
        <w:rPr>
          <w:rFonts w:cs="Times New Roman"/>
        </w:rPr>
        <w:t>).</w:t>
      </w:r>
    </w:p>
    <w:tbl>
      <w:tblPr>
        <w:tblStyle w:val="PlainTable32"/>
        <w:tblW w:w="10170" w:type="dxa"/>
        <w:tblLayout w:type="fixed"/>
        <w:tblLook w:val="04A0"/>
      </w:tblPr>
      <w:tblGrid>
        <w:gridCol w:w="1440"/>
        <w:gridCol w:w="1710"/>
        <w:gridCol w:w="1440"/>
        <w:gridCol w:w="1260"/>
        <w:gridCol w:w="1080"/>
        <w:gridCol w:w="1080"/>
        <w:gridCol w:w="1080"/>
        <w:gridCol w:w="1080"/>
      </w:tblGrid>
      <w:tr w:rsidR="00AB6E48" w:rsidRPr="00AF334D" w:rsidTr="00EC503D">
        <w:trPr>
          <w:cnfStyle w:val="100000000000"/>
          <w:trHeight w:val="612"/>
        </w:trPr>
        <w:tc>
          <w:tcPr>
            <w:cnfStyle w:val="0010000001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caps w:val="0"/>
              </w:rPr>
            </w:pPr>
            <w:r w:rsidRPr="00AF334D">
              <w:rPr>
                <w:rFonts w:asciiTheme="minorHAnsi" w:hAnsiTheme="minorHAnsi" w:cs="Times New Roman"/>
                <w:b w:val="0"/>
                <w:bCs w:val="0"/>
                <w:caps w:val="0"/>
              </w:rPr>
              <w:t>Gene Symbol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>Gene Nam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 xml:space="preserve">Function 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>Location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>Connectivity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 xml:space="preserve">Connections 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>Connectivity after partial correlation 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 w:cs="Times New Roman"/>
                <w:b w:val="0"/>
              </w:rPr>
            </w:pPr>
            <w:r w:rsidRPr="00AF334D">
              <w:rPr>
                <w:rFonts w:asciiTheme="minorHAnsi" w:hAnsiTheme="minorHAnsi" w:cs="Times New Roman"/>
              </w:rPr>
              <w:t>Connections after partial correlation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-A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a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A1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5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3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9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-CE16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CE16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9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7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1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Ltb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lymphotoxin beta (</w:t>
            </w:r>
            <w:proofErr w:type="spellStart"/>
            <w:r w:rsidRPr="00AF334D">
              <w:rPr>
                <w:rFonts w:asciiTheme="minorHAnsi" w:hAnsiTheme="minorHAnsi" w:cs="Times New Roman"/>
              </w:rPr>
              <w:t>TNF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superfamily, member 3)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Tumor Necrosis Factor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9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1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lastRenderedPageBreak/>
              <w:t>RT1-CE10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CE10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0.16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9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-A2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a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A2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4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Psmb9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proteasome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(</w:t>
            </w:r>
            <w:proofErr w:type="spellStart"/>
            <w:r w:rsidRPr="00AF334D">
              <w:rPr>
                <w:rFonts w:asciiTheme="minorHAnsi" w:hAnsiTheme="minorHAnsi" w:cs="Times New Roman"/>
              </w:rPr>
              <w:t>prosome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, </w:t>
            </w:r>
            <w:proofErr w:type="spellStart"/>
            <w:r w:rsidRPr="00AF334D">
              <w:rPr>
                <w:rFonts w:asciiTheme="minorHAnsi" w:hAnsiTheme="minorHAnsi" w:cs="Times New Roman"/>
              </w:rPr>
              <w:t>macropain</w:t>
            </w:r>
            <w:proofErr w:type="spellEnd"/>
            <w:r w:rsidRPr="00AF334D">
              <w:rPr>
                <w:rFonts w:asciiTheme="minorHAnsi" w:hAnsiTheme="minorHAnsi" w:cs="Times New Roman"/>
              </w:rPr>
              <w:t>) subunit, beta type, 9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Processes Class I </w:t>
            </w: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Peptides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1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6.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LOC100364500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CE11</w:t>
            </w:r>
            <w:proofErr w:type="spellEnd"/>
            <w:r w:rsidRPr="00AF334D">
              <w:rPr>
                <w:rFonts w:asciiTheme="minorHAnsi" w:hAnsiTheme="minorHAnsi" w:cs="Times New Roman"/>
              </w:rPr>
              <w:t>-lik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4.8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6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r w:rsidRPr="00AF334D">
              <w:rPr>
                <w:rFonts w:asciiTheme="minorHAnsi" w:hAnsiTheme="minorHAnsi" w:cs="Times New Roman"/>
                <w:caps w:val="0"/>
              </w:rPr>
              <w:t>SINE/LINE*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Uncharacterized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0.17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6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Tap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transporter 1, ATP-binding cassette, sub-family B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ATP-binding Cassette Transporter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1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1.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GD1564450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*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GD1564450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- lik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Interacts with 6-propyl-2-thiouracil; </w:t>
            </w:r>
            <w:proofErr w:type="spellStart"/>
            <w:r w:rsidRPr="00AF334D">
              <w:rPr>
                <w:rFonts w:asciiTheme="minorHAnsi" w:hAnsiTheme="minorHAnsi" w:cs="Times New Roman"/>
              </w:rPr>
              <w:t>bisphenol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A; </w:t>
            </w:r>
            <w:r w:rsidRPr="00AF334D">
              <w:rPr>
                <w:rFonts w:asciiTheme="minorHAnsi" w:hAnsiTheme="minorHAnsi" w:cs="Times New Roman"/>
              </w:rPr>
              <w:lastRenderedPageBreak/>
              <w:t>cadmium dichloride (inferred)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lastRenderedPageBreak/>
              <w:t>Chr20</w:t>
            </w:r>
            <w:proofErr w:type="spellEnd"/>
            <w:r w:rsidRPr="00AF334D">
              <w:rPr>
                <w:rFonts w:asciiTheme="minorHAnsi" w:hAnsiTheme="minorHAnsi" w:cs="Times New Roman"/>
              </w:rPr>
              <w:t>: 9.3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lastRenderedPageBreak/>
              <w:t>RT1-S3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Ib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S3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3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-Db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Db1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2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5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.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Sec61a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Sec6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alpha 1 subunit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Membrane Traffic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4: 185.7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LOC688090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similar to </w:t>
            </w: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 histocompatibility antigen, B-1 beta chain precursor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1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5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4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AA926063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*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AA926063gene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- lik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Integral component of membrane (inferred)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5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4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.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Setbp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SET binding </w:t>
            </w:r>
            <w:r w:rsidRPr="00AF334D">
              <w:rPr>
                <w:rFonts w:asciiTheme="minorHAnsi" w:hAnsiTheme="minorHAnsi" w:cs="Times New Roman"/>
              </w:rPr>
              <w:lastRenderedPageBreak/>
              <w:t>protein 1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lastRenderedPageBreak/>
              <w:t>Methyltransferase;DNA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</w:t>
            </w:r>
            <w:r w:rsidRPr="00AF334D">
              <w:rPr>
                <w:rFonts w:asciiTheme="minorHAnsi" w:hAnsiTheme="minorHAnsi" w:cs="Times New Roman"/>
              </w:rPr>
              <w:lastRenderedPageBreak/>
              <w:t>Binding Protein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lastRenderedPageBreak/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8: </w:t>
            </w:r>
            <w:r w:rsidRPr="00AF334D">
              <w:rPr>
                <w:rFonts w:asciiTheme="minorHAnsi" w:hAnsiTheme="minorHAnsi" w:cs="Times New Roman"/>
              </w:rPr>
              <w:lastRenderedPageBreak/>
              <w:t>74.8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lastRenderedPageBreak/>
              <w:t>22.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lastRenderedPageBreak/>
              <w:t>Lonp2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lon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peptidase 2, peroxisomal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ATP-binding and Peptidase Activity; Protease Binding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9: 3.2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0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Da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, locus Da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2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9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</w:t>
            </w: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T24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1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T24</w:t>
            </w:r>
            <w:proofErr w:type="spellEnd"/>
            <w:r w:rsidRPr="00AF334D">
              <w:rPr>
                <w:rFonts w:asciiTheme="minorHAnsi" w:hAnsiTheme="minorHAnsi" w:cs="Times New Roman"/>
              </w:rPr>
              <w:t>, gene 1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4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0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0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xrb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retinoid X receptor beta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Mediates Retinoic Acid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9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1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-N3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Ib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N3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3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</w:t>
            </w: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T24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4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T24</w:t>
            </w:r>
            <w:proofErr w:type="spellEnd"/>
            <w:r w:rsidRPr="00AF334D">
              <w:rPr>
                <w:rFonts w:asciiTheme="minorHAnsi" w:hAnsiTheme="minorHAnsi" w:cs="Times New Roman"/>
              </w:rPr>
              <w:t>, gene 4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5.3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.7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9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lastRenderedPageBreak/>
              <w:t>RT1-CE5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, locus </w:t>
            </w:r>
            <w:proofErr w:type="spellStart"/>
            <w:r w:rsidRPr="00AF334D">
              <w:rPr>
                <w:rFonts w:asciiTheme="minorHAnsi" w:hAnsiTheme="minorHAnsi" w:cs="Times New Roman"/>
              </w:rPr>
              <w:t>CE5th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0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Vps52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  <w:lang w:val="sv-SE"/>
              </w:rPr>
              <w:t>vacuolar protein sorting 52 homolog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Membrane Traffic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5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.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0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Fkbpl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FK506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binding protein-lik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Isomerase;Chaperone;Calcium</w:t>
            </w:r>
            <w:proofErr w:type="spellEnd"/>
            <w:r w:rsidRPr="00AF334D">
              <w:rPr>
                <w:rFonts w:asciiTheme="minorHAnsi" w:hAnsiTheme="minorHAnsi" w:cs="Times New Roman"/>
              </w:rPr>
              <w:t>-binding protein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5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0.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7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Gene.135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Uncharacterized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0: 109.0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1.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5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G4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G4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protein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Uncharacterized Protein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7.2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1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0.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5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Tmlhe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trimethyllysine hydroxylase, epsilon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Trimethyllysine Dioxygenase Activity; Oxidoreductase Activity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231.3 k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.6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4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Clec4a1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C-type lectin domain family </w:t>
            </w:r>
            <w:r w:rsidRPr="00AF334D">
              <w:rPr>
                <w:rFonts w:asciiTheme="minorHAnsi" w:hAnsiTheme="minorHAnsi" w:cs="Times New Roman"/>
              </w:rPr>
              <w:lastRenderedPageBreak/>
              <w:t xml:space="preserve">4, member </w:t>
            </w:r>
            <w:proofErr w:type="spellStart"/>
            <w:r w:rsidRPr="00AF334D">
              <w:rPr>
                <w:rFonts w:asciiTheme="minorHAnsi" w:hAnsiTheme="minorHAnsi" w:cs="Times New Roman"/>
              </w:rPr>
              <w:t>A1</w:t>
            </w:r>
            <w:proofErr w:type="spellEnd"/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lastRenderedPageBreak/>
              <w:t xml:space="preserve">Cell </w:t>
            </w:r>
            <w:r w:rsidRPr="00AF334D">
              <w:rPr>
                <w:rFonts w:asciiTheme="minorHAnsi" w:hAnsiTheme="minorHAnsi" w:cs="Times New Roman"/>
              </w:rPr>
              <w:lastRenderedPageBreak/>
              <w:t>Adhesion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lastRenderedPageBreak/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4: </w:t>
            </w:r>
            <w:r w:rsidRPr="00AF334D">
              <w:rPr>
                <w:rFonts w:asciiTheme="minorHAnsi" w:hAnsiTheme="minorHAnsi" w:cs="Times New Roman"/>
              </w:rPr>
              <w:lastRenderedPageBreak/>
              <w:t>223.0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lastRenderedPageBreak/>
              <w:t>16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.2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lastRenderedPageBreak/>
              <w:t>Gene.15320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 xml:space="preserve">Ambiguous, only one exon of the multi-exon gene </w:t>
            </w:r>
            <w:proofErr w:type="spellStart"/>
            <w:r w:rsidRPr="00AF334D">
              <w:rPr>
                <w:rFonts w:asciiTheme="minorHAnsi" w:hAnsiTheme="minorHAnsi" w:cs="Times New Roman"/>
              </w:rPr>
              <w:t>Ociad2</w:t>
            </w:r>
            <w:proofErr w:type="spellEnd"/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4:37.2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7.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20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7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  <w:caps w:val="0"/>
              </w:rPr>
              <w:t>-Ba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RT1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, locus Ba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MHC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Class II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20: 6.1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9.4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7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</w:t>
            </w:r>
          </w:p>
        </w:tc>
      </w:tr>
      <w:tr w:rsidR="00AB6E48" w:rsidRPr="00AF334D" w:rsidTr="00EC503D"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proofErr w:type="spellStart"/>
            <w:r w:rsidRPr="00AF334D">
              <w:rPr>
                <w:rFonts w:asciiTheme="minorHAnsi" w:hAnsiTheme="minorHAnsi" w:cs="Times New Roman"/>
                <w:caps w:val="0"/>
              </w:rPr>
              <w:t>Mecp2</w:t>
            </w:r>
            <w:proofErr w:type="spellEnd"/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  <w:lang w:val="nl-NL"/>
              </w:rPr>
            </w:pPr>
            <w:r w:rsidRPr="00AF334D">
              <w:rPr>
                <w:rFonts w:asciiTheme="minorHAnsi" w:hAnsiTheme="minorHAnsi" w:cs="Times New Roman"/>
                <w:lang w:val="nl-NL"/>
              </w:rPr>
              <w:t>methyl CpG binding protein 2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Chromatin DNA Binding; Enzyme Binding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: 152.5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2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7.3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</w:t>
            </w:r>
          </w:p>
        </w:tc>
      </w:tr>
      <w:tr w:rsidR="00AB6E48" w:rsidRPr="00AF334D" w:rsidTr="00EC503D">
        <w:trPr>
          <w:cnfStyle w:val="000000100000"/>
        </w:trPr>
        <w:tc>
          <w:tcPr>
            <w:cnfStyle w:val="001000000000"/>
            <w:tcW w:w="1440" w:type="dxa"/>
          </w:tcPr>
          <w:p w:rsidR="00AB6E48" w:rsidRPr="00AF334D" w:rsidRDefault="00AB6E48" w:rsidP="00EC503D">
            <w:pPr>
              <w:spacing w:after="160" w:line="480" w:lineRule="auto"/>
              <w:rPr>
                <w:rFonts w:asciiTheme="minorHAnsi" w:hAnsiTheme="minorHAnsi" w:cs="Times New Roman"/>
                <w:b w:val="0"/>
                <w:caps w:val="0"/>
              </w:rPr>
            </w:pPr>
            <w:r w:rsidRPr="00AF334D">
              <w:rPr>
                <w:rFonts w:asciiTheme="minorHAnsi" w:hAnsiTheme="minorHAnsi" w:cs="Times New Roman"/>
                <w:caps w:val="0"/>
                <w:lang w:val="nl-NL"/>
              </w:rPr>
              <w:t xml:space="preserve">Fbxo45* </w:t>
            </w:r>
          </w:p>
        </w:tc>
        <w:tc>
          <w:tcPr>
            <w:tcW w:w="171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  <w:lang w:val="nl-NL"/>
              </w:rPr>
              <w:t>F-box protein 45 -like</w:t>
            </w:r>
          </w:p>
        </w:tc>
        <w:tc>
          <w:tcPr>
            <w:tcW w:w="144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F-box protein (inferred)</w:t>
            </w:r>
          </w:p>
        </w:tc>
        <w:tc>
          <w:tcPr>
            <w:tcW w:w="126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proofErr w:type="spellStart"/>
            <w:r w:rsidRPr="00AF334D">
              <w:rPr>
                <w:rFonts w:asciiTheme="minorHAnsi" w:hAnsiTheme="minorHAnsi" w:cs="Times New Roman"/>
              </w:rPr>
              <w:t>Chr</w:t>
            </w:r>
            <w:proofErr w:type="spellEnd"/>
            <w:r w:rsidRPr="00AF334D">
              <w:rPr>
                <w:rFonts w:asciiTheme="minorHAnsi" w:hAnsiTheme="minorHAnsi" w:cs="Times New Roman"/>
              </w:rPr>
              <w:t xml:space="preserve"> 11: 74.9 Mb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3.1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8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6.5</w:t>
            </w:r>
          </w:p>
        </w:tc>
        <w:tc>
          <w:tcPr>
            <w:tcW w:w="1080" w:type="dxa"/>
          </w:tcPr>
          <w:p w:rsidR="00AB6E48" w:rsidRPr="00AF334D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 w:cs="Times New Roman"/>
              </w:rPr>
            </w:pPr>
            <w:r w:rsidRPr="00AF334D">
              <w:rPr>
                <w:rFonts w:asciiTheme="minorHAnsi" w:hAnsiTheme="minorHAnsi" w:cs="Times New Roman"/>
              </w:rPr>
              <w:t>1</w:t>
            </w:r>
          </w:p>
        </w:tc>
      </w:tr>
    </w:tbl>
    <w:p w:rsidR="00AB6E48" w:rsidRDefault="00AB6E48" w:rsidP="00AB6E48">
      <w:pPr>
        <w:spacing w:after="160" w:line="480" w:lineRule="auto"/>
        <w:rPr>
          <w:rFonts w:cs="Times New Roman"/>
          <w:caps/>
        </w:rPr>
      </w:pPr>
    </w:p>
    <w:tbl>
      <w:tblPr>
        <w:tblW w:w="9112" w:type="dxa"/>
        <w:tblLayout w:type="fixed"/>
        <w:tblLook w:val="04A0"/>
      </w:tblPr>
      <w:tblGrid>
        <w:gridCol w:w="960"/>
        <w:gridCol w:w="2460"/>
        <w:gridCol w:w="2250"/>
        <w:gridCol w:w="1392"/>
        <w:gridCol w:w="1027"/>
        <w:gridCol w:w="1023"/>
      </w:tblGrid>
      <w:tr w:rsidR="00AB6E48" w:rsidRPr="006D5732" w:rsidTr="00EC50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4132">
              <w:rPr>
                <w:rFonts w:cs="Times New Roman"/>
                <w:b/>
                <w:szCs w:val="24"/>
              </w:rPr>
              <w:t xml:space="preserve">Supplementary Table 2: Genes </w:t>
            </w:r>
            <w:r w:rsidRPr="00C24132">
              <w:rPr>
                <w:rFonts w:cs="Times New Roman"/>
                <w:b/>
                <w:szCs w:val="24"/>
              </w:rPr>
              <w:lastRenderedPageBreak/>
              <w:t xml:space="preserve">of the </w:t>
            </w:r>
            <w:proofErr w:type="spellStart"/>
            <w:r w:rsidRPr="00C24132">
              <w:rPr>
                <w:rFonts w:cs="Times New Roman"/>
                <w:b/>
                <w:szCs w:val="24"/>
              </w:rPr>
              <w:t>plum2</w:t>
            </w:r>
            <w:proofErr w:type="spellEnd"/>
            <w:r w:rsidRPr="00C24132">
              <w:rPr>
                <w:rFonts w:cs="Times New Roman"/>
                <w:b/>
                <w:szCs w:val="24"/>
              </w:rPr>
              <w:t xml:space="preserve"> “Interferon and </w:t>
            </w:r>
            <w:proofErr w:type="spellStart"/>
            <w:r w:rsidRPr="00C24132">
              <w:rPr>
                <w:rFonts w:cs="Times New Roman"/>
                <w:b/>
                <w:szCs w:val="24"/>
              </w:rPr>
              <w:t>Defense</w:t>
            </w:r>
            <w:proofErr w:type="spellEnd"/>
            <w:r w:rsidRPr="00C24132">
              <w:rPr>
                <w:rFonts w:cs="Times New Roman"/>
                <w:b/>
                <w:szCs w:val="24"/>
              </w:rPr>
              <w:t xml:space="preserve">” Module. </w:t>
            </w:r>
            <w:r w:rsidRPr="00C24132">
              <w:rPr>
                <w:rFonts w:cs="Times New Roman"/>
                <w:szCs w:val="24"/>
              </w:rPr>
              <w:t xml:space="preserve">Gene function was extracted from </w:t>
            </w:r>
            <w:proofErr w:type="spellStart"/>
            <w:r w:rsidRPr="00C24132">
              <w:rPr>
                <w:rFonts w:cs="Times New Roman"/>
                <w:szCs w:val="24"/>
              </w:rPr>
              <w:t>RGD</w:t>
            </w:r>
            <w:proofErr w:type="spellEnd"/>
            <w:r w:rsidRPr="00C24132">
              <w:rPr>
                <w:rFonts w:cs="Times New Roman"/>
                <w:szCs w:val="24"/>
              </w:rPr>
              <w:t>. Connectivity represents the sum of the absolute values of all pairwise correlat</w:t>
            </w:r>
            <w:r w:rsidRPr="00C24132">
              <w:rPr>
                <w:rFonts w:cs="Times New Roman"/>
                <w:szCs w:val="24"/>
              </w:rPr>
              <w:lastRenderedPageBreak/>
              <w:t>ion coefficients associated with the particular gene. Connections represents the number of pairwise correlations &gt; |0.5| that are associated with the gene of interest</w:t>
            </w:r>
            <w:r w:rsidRPr="00C24132">
              <w:rPr>
                <w:rFonts w:cs="Times New Roman"/>
                <w:szCs w:val="24"/>
              </w:rPr>
              <w:lastRenderedPageBreak/>
              <w:t xml:space="preserve">.  Genes are marked with an asterisk (*) if none of its associated high-confidence transcripts were annotated in the </w:t>
            </w:r>
            <w:proofErr w:type="spellStart"/>
            <w:r w:rsidRPr="00C24132">
              <w:rPr>
                <w:rFonts w:cs="Times New Roman"/>
                <w:szCs w:val="24"/>
              </w:rPr>
              <w:t>Ensembl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 database, but at least one is similar </w:t>
            </w:r>
            <w:r w:rsidRPr="00C24132">
              <w:rPr>
                <w:rFonts w:cs="Times New Roman"/>
                <w:szCs w:val="24"/>
              </w:rPr>
              <w:lastRenderedPageBreak/>
              <w:t xml:space="preserve">to an annotated transcript from the rat </w:t>
            </w:r>
            <w:proofErr w:type="spellStart"/>
            <w:r w:rsidRPr="00C24132">
              <w:rPr>
                <w:rFonts w:cs="Times New Roman"/>
                <w:szCs w:val="24"/>
              </w:rPr>
              <w:t>Ensembl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 database, the rat </w:t>
            </w:r>
            <w:proofErr w:type="spellStart"/>
            <w:r w:rsidRPr="00C24132">
              <w:rPr>
                <w:rFonts w:cs="Times New Roman"/>
                <w:szCs w:val="24"/>
              </w:rPr>
              <w:t>RefSeq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 database, or the </w:t>
            </w:r>
            <w:proofErr w:type="spellStart"/>
            <w:r w:rsidRPr="00C24132">
              <w:rPr>
                <w:rFonts w:cs="Times New Roman"/>
                <w:szCs w:val="24"/>
              </w:rPr>
              <w:t>RefSeq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 database from other species.</w:t>
            </w:r>
            <w:r w:rsidRPr="00C24132">
              <w:rPr>
                <w:rFonts w:cs="Times New Roman"/>
                <w:i/>
                <w:szCs w:val="24"/>
              </w:rPr>
              <w:t xml:space="preserve"> </w:t>
            </w:r>
            <w:r w:rsidRPr="00C24132">
              <w:rPr>
                <w:rFonts w:cs="Times New Roman"/>
                <w:szCs w:val="24"/>
              </w:rPr>
              <w:t>Abbreviations: Chromosome (</w:t>
            </w:r>
            <w:proofErr w:type="spellStart"/>
            <w:r w:rsidRPr="00C24132">
              <w:rPr>
                <w:rFonts w:cs="Times New Roman"/>
                <w:szCs w:val="24"/>
              </w:rPr>
              <w:t>Chr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), </w:t>
            </w:r>
            <w:proofErr w:type="spellStart"/>
            <w:r w:rsidRPr="00C24132">
              <w:rPr>
                <w:rFonts w:cs="Times New Roman"/>
                <w:szCs w:val="24"/>
              </w:rPr>
              <w:lastRenderedPageBreak/>
              <w:t>Megabase</w:t>
            </w:r>
            <w:proofErr w:type="spellEnd"/>
            <w:r w:rsidRPr="00C24132">
              <w:rPr>
                <w:rFonts w:cs="Times New Roman"/>
                <w:szCs w:val="24"/>
              </w:rPr>
              <w:t xml:space="preserve"> (Mb).</w:t>
            </w:r>
            <w:r w:rsidRPr="00C2413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Functio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onnectiv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:rsidR="00AB6E48" w:rsidRPr="00C24132" w:rsidRDefault="00AB6E48" w:rsidP="00EC503D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onnections</w:t>
            </w:r>
          </w:p>
        </w:tc>
      </w:tr>
      <w:tr w:rsidR="00AB6E48" w:rsidRPr="006D5732" w:rsidTr="00EC503D">
        <w:trPr>
          <w:trHeight w:val="781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Irf7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Interferon regulatory factor 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DNA binding, immunoglobulin response, interferon produ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: 21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  <w:tr w:rsidR="00AB6E48" w:rsidRPr="006D5732" w:rsidTr="00EC503D">
        <w:trPr>
          <w:trHeight w:val="54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Usp18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Ubiquitin specific peptidase 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Protea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4: 15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</w:tr>
      <w:tr w:rsidR="00AB6E48" w:rsidRPr="006D5732" w:rsidTr="00EC503D">
        <w:trPr>
          <w:trHeight w:val="88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 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Lgals3bp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Lectin, galactoside-binding, soluble, 3 binding protein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Scavenger receptor activity, cell adhesion, receptor mediated endocytosis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10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AB6E48" w:rsidRPr="006D5732" w:rsidTr="00EC503D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Ly6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Lymphocyte antigen 6 complex, locus 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Adrenal gland development, epinephrine secretion, in utero embryonic develop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7: 116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AB6E48" w:rsidRPr="006D5732" w:rsidTr="00EC503D">
        <w:trPr>
          <w:trHeight w:val="621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Siglec1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Sialic acid binding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g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-like lectin 1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sialoadhesin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arbohydrate binding, apoptotic processes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3: 130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  <w:tr w:rsidR="00AB6E48" w:rsidRPr="006D5732" w:rsidTr="00EC503D">
        <w:trPr>
          <w:trHeight w:val="816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mpk2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Cytidine monophosphate kinase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2, mitochondri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Exhibits thymidylate kinase activit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6: 46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</w:tr>
      <w:tr w:rsidR="00AB6E48" w:rsidRPr="006D5732" w:rsidTr="00EC503D">
        <w:trPr>
          <w:trHeight w:val="58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Irf9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Interferon regulatory factor 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ore promoter binding, interfer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5: 3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hx58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EXH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box  polypeptide 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NA binding, zinc ion bind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89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Mx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Myxovirus resistanc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GTP binding, immune respon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1: 38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sg15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SG15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ubiquitin-like modifi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Protein tag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efen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response to bacterium and vir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5: 17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  <w:tr w:rsidR="00AB6E48" w:rsidRPr="006D5732" w:rsidTr="00EC503D">
        <w:trPr>
          <w:trHeight w:val="85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Oas1b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2'-5'-oligoadenylat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synthas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1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nucleotidyltransferase;nucleic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acid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binding;defen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/immunity protein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efen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to vir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2: 41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AB6E48" w:rsidRPr="006D5732" w:rsidTr="00EC503D">
        <w:trPr>
          <w:trHeight w:val="92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Oas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2'-5'-oligoadenylat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synthase-like protein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nucleotidyltransferase;nucleic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acid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binding;defen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/immunity protein, negative regulation of viral genome replica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2: 4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</w:tr>
      <w:tr w:rsidR="00AB6E48" w:rsidRPr="006D5732" w:rsidTr="00EC503D">
        <w:trPr>
          <w:trHeight w:val="816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Ms4a6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Membrane-spanning 4-domains, subfamily A, member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6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Integral component of membrane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: 235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  <w:tr w:rsidR="00AB6E48" w:rsidRPr="006D5732" w:rsidTr="00EC503D">
        <w:trPr>
          <w:trHeight w:val="86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Oas1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2'-5'-oligoadenylat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synthas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1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esponse to interferon-alpha and virus, glucose homeostasis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2: 43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AB6E48" w:rsidRPr="006D5732" w:rsidTr="00EC503D">
        <w:trPr>
          <w:trHeight w:val="40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Parp12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Poly (ADP-ribose) polymerase family, member 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nucleic acid bind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4: 6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AB6E48" w:rsidRPr="006D5732" w:rsidTr="00EC503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Znfx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NFXX1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-Type Zinc finger containing protein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DNA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helicase;RN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helicase;endoribonuclease;helicase;nuclease;hydrolas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3: 16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AB6E48" w:rsidRPr="006D5732" w:rsidTr="00EC503D">
        <w:trPr>
          <w:trHeight w:val="40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Pld4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Phospholipas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4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atalytic activit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6: 13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AB6E48" w:rsidRPr="006D5732" w:rsidTr="00EC503D">
        <w:trPr>
          <w:trHeight w:val="7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Lgals9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Lectin, galactoside-binding, soluble 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arbohydrate binding, enzyme binding, response to interferon and vir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65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5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AB6E48" w:rsidRPr="006D5732" w:rsidTr="00EC503D">
        <w:trPr>
          <w:trHeight w:val="873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fi27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Interferon alpha-inducible protein 27-like protein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2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Lamin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binding, RNA polymerase II activating transcription factor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binidng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6: 12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fi47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Interferon gamma-inducible protein 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GTP binding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efen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respon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3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4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</w:tr>
      <w:tr w:rsidR="00AB6E48" w:rsidRPr="006D5732" w:rsidTr="00EC503D">
        <w:trPr>
          <w:trHeight w:val="81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xcl10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C-X-C motif chemokine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Chemokine, response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to heat, immune response, heparin bind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4: 17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24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AB6E48" w:rsidRPr="006D5732" w:rsidTr="00EC503D">
        <w:trPr>
          <w:trHeight w:val="100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Ifit3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Interferon-induced protein with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tetratricopeptid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repeats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Identical binding, response to interferon-beta, regulation of apoptotic process and cell prolifera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: 253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</w:tr>
      <w:tr w:rsidR="00AB6E48" w:rsidRPr="006D5732" w:rsidTr="00EC503D">
        <w:trPr>
          <w:trHeight w:val="85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Uba7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Ubiquitin-like modifier activating enzyme 7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SG15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activating enzyme activity, protein modification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8: 116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AB6E48" w:rsidRPr="006D5732" w:rsidTr="00EC503D">
        <w:trPr>
          <w:trHeight w:val="783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XAF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XIAP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-associated factor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egulation of protein complex assembly, response to interferon-bet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59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AB6E48" w:rsidRPr="006D5732" w:rsidTr="00EC503D">
        <w:trPr>
          <w:trHeight w:val="117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Plvap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Plasmalemma vesicle-associated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Protein homodimerization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MAPK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cascade, regulates cellular extravasation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TNF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-mediated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signaling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pathwa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6: 20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AB6E48" w:rsidRPr="006D5732" w:rsidTr="00EC503D">
        <w:trPr>
          <w:trHeight w:val="81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Hes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Hes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family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bHLH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transcription factor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Nucleotide binding,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response to fatty acid, interleukin-1, nerve growth factor stimul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1: 74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23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AB6E48" w:rsidRPr="006D5732" w:rsidTr="00EC503D">
        <w:trPr>
          <w:trHeight w:val="873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Stat1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Signal transducer and activator of transcription 1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Binding of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CR5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chemokine receptor, DNA, and protein phosphatas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2A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9:  54.0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AB6E48" w:rsidRPr="006D5732" w:rsidTr="00EC503D">
        <w:trPr>
          <w:trHeight w:val="103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Rtp4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eceptor transporting protein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etectin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of chemical stimulus involved in sensory perception of bitter taste, protein targeting to membra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1: 81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AB6E48" w:rsidRPr="006D5732" w:rsidTr="00EC503D">
        <w:trPr>
          <w:trHeight w:val="801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Loxl2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Lysyl oxidase – like 2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Binding of chromatin, methylated histones, oligosaccharides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5: 55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AB6E48" w:rsidRPr="006D5732" w:rsidTr="00EC503D">
        <w:trPr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Slc16a12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Solute carrier family 16, member 12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reatine transmembrane transporter activity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: 260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</w:tr>
      <w:tr w:rsidR="00AB6E48" w:rsidRPr="006D5732" w:rsidTr="00EC503D">
        <w:trPr>
          <w:trHeight w:val="756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Ifit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Interferon-induced protein with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tetratricopeptid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repeats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Cellular response to interferon alpha, interferon-beta, vir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: 253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2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AB6E48" w:rsidRPr="006D5732" w:rsidTr="00EC503D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Rnf213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ing finger protein 213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ATPase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activity, ubiquitin-protein transferase activity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0: 108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AB6E48" w:rsidRPr="006D5732" w:rsidTr="00EC503D">
        <w:trPr>
          <w:trHeight w:val="99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Fxyd2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FXYD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domain-containing ion transport regulator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ation transporter; ion channel; enzyme modulator; multiple pharmacodynamics pathway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8: 50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1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</w:tr>
      <w:tr w:rsidR="00AB6E48" w:rsidRPr="006D5732" w:rsidTr="00EC503D">
        <w:trPr>
          <w:trHeight w:val="693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Rsad2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adical S-adenosyl methionine domain containing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Ossicfication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D4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-positive, alpha-beta T cell activation`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6: 54.4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</w:tr>
      <w:tr w:rsidR="00AB6E48" w:rsidRPr="006D5732" w:rsidTr="00EC503D">
        <w:trPr>
          <w:trHeight w:val="54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Rrbp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Ribosome-binding protein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Poly-RNA binding, osteoblast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differentati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3: 138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Foxn2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Forkhead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box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N2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Sequence specific DNA binding, transcription factor activity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6: 22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9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</w:tr>
      <w:tr w:rsidR="00AB6E48" w:rsidRPr="006D5732" w:rsidTr="00EC503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xcl9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hemokine (C-X-C motif) ligand 9 - 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Chemokine activity (inferre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14: 17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7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AB6E48" w:rsidRPr="006D5732" w:rsidTr="00EC503D">
        <w:trPr>
          <w:trHeight w:val="639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Gstm7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Glutathione S-transferas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Yb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>-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Glutathione transferase activity, cellular response to </w:t>
            </w:r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drug and organic cyclic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compunds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, phase I biotransformation via cytochrome </w:t>
            </w: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t>P450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4132">
              <w:rPr>
                <w:rFonts w:eastAsia="Times New Roman" w:cs="Times New Roman"/>
                <w:color w:val="000000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eastAsia="Times New Roman" w:cs="Times New Roman"/>
                <w:color w:val="000000"/>
                <w:szCs w:val="24"/>
              </w:rPr>
              <w:t xml:space="preserve"> 2: 211 M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7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6E48" w:rsidRPr="00C24132" w:rsidRDefault="00AB6E48" w:rsidP="00EC503D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2413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</w:tbl>
    <w:p w:rsidR="00AB6E48" w:rsidRDefault="00AB6E48" w:rsidP="00AB6E48">
      <w:pPr>
        <w:spacing w:after="160" w:line="480" w:lineRule="auto"/>
        <w:rPr>
          <w:rFonts w:cs="Times New Roman"/>
          <w:caps/>
        </w:rPr>
      </w:pPr>
    </w:p>
    <w:p w:rsidR="00AB6E48" w:rsidRPr="001D7636" w:rsidRDefault="00AB6E48" w:rsidP="00AB6E48">
      <w:pPr>
        <w:spacing w:line="480" w:lineRule="auto"/>
        <w:rPr>
          <w:szCs w:val="24"/>
        </w:rPr>
      </w:pPr>
      <w:r w:rsidRPr="00C24132">
        <w:rPr>
          <w:b/>
          <w:szCs w:val="24"/>
        </w:rPr>
        <w:t xml:space="preserve">Supplementary Table 3: Genes of the </w:t>
      </w:r>
      <w:proofErr w:type="spellStart"/>
      <w:r w:rsidRPr="00C24132">
        <w:rPr>
          <w:b/>
          <w:szCs w:val="24"/>
        </w:rPr>
        <w:t>firebrick4</w:t>
      </w:r>
      <w:proofErr w:type="spellEnd"/>
      <w:r w:rsidRPr="00C24132">
        <w:rPr>
          <w:b/>
          <w:szCs w:val="24"/>
        </w:rPr>
        <w:t xml:space="preserve"> module.</w:t>
      </w:r>
      <w:r w:rsidRPr="001D7636">
        <w:rPr>
          <w:szCs w:val="24"/>
        </w:rPr>
        <w:t xml:space="preserve"> Gene function was extracted from </w:t>
      </w:r>
      <w:proofErr w:type="spellStart"/>
      <w:r w:rsidRPr="001D7636">
        <w:rPr>
          <w:szCs w:val="24"/>
        </w:rPr>
        <w:t>RGD</w:t>
      </w:r>
      <w:proofErr w:type="spellEnd"/>
      <w:r w:rsidRPr="001D7636">
        <w:rPr>
          <w:szCs w:val="24"/>
        </w:rPr>
        <w:t xml:space="preserve">. Connectivity represents the sum of the absolute values of all pairwise correlation coefficients associated with the particular gene. Connections represents the number of pairwise correlations &gt; |0.5| that are associated with the gene of interest. Genes are marked with an asterisk </w:t>
      </w:r>
      <w:r w:rsidRPr="00816067">
        <w:rPr>
          <w:bCs/>
        </w:rPr>
        <w:t xml:space="preserve">(*) </w:t>
      </w:r>
      <w:r w:rsidRPr="00ED0684">
        <w:rPr>
          <w:bCs/>
        </w:rPr>
        <w:t xml:space="preserve">if none of its associated </w:t>
      </w:r>
      <w:r>
        <w:rPr>
          <w:bCs/>
        </w:rPr>
        <w:t>high-confidence transcripts</w:t>
      </w:r>
      <w:r w:rsidRPr="00ED0684">
        <w:rPr>
          <w:bCs/>
        </w:rPr>
        <w:t xml:space="preserve"> were</w:t>
      </w:r>
      <w:r w:rsidRPr="00816067">
        <w:rPr>
          <w:bCs/>
        </w:rPr>
        <w:t xml:space="preserve"> annotated in the </w:t>
      </w:r>
      <w:proofErr w:type="spellStart"/>
      <w:r w:rsidRPr="00816067">
        <w:rPr>
          <w:bCs/>
        </w:rPr>
        <w:t>Ense</w:t>
      </w:r>
      <w:r w:rsidRPr="00ED0684">
        <w:rPr>
          <w:bCs/>
        </w:rPr>
        <w:t>mbl</w:t>
      </w:r>
      <w:proofErr w:type="spellEnd"/>
      <w:r w:rsidRPr="00ED0684">
        <w:rPr>
          <w:bCs/>
        </w:rPr>
        <w:t xml:space="preserve"> database, but </w:t>
      </w:r>
      <w:r>
        <w:rPr>
          <w:bCs/>
        </w:rPr>
        <w:t>at least one is</w:t>
      </w:r>
      <w:r w:rsidRPr="00816067">
        <w:rPr>
          <w:bCs/>
        </w:rPr>
        <w:t xml:space="preserve"> similar to an annotated transcript from the rat </w:t>
      </w:r>
      <w:proofErr w:type="spellStart"/>
      <w:r w:rsidRPr="00816067">
        <w:rPr>
          <w:bCs/>
        </w:rPr>
        <w:t>Ensembl</w:t>
      </w:r>
      <w:proofErr w:type="spellEnd"/>
      <w:r w:rsidRPr="00816067">
        <w:rPr>
          <w:bCs/>
        </w:rPr>
        <w:t xml:space="preserve"> database, the rat </w:t>
      </w:r>
      <w:proofErr w:type="spellStart"/>
      <w:r w:rsidRPr="00816067">
        <w:rPr>
          <w:bCs/>
        </w:rPr>
        <w:t>RefSeq</w:t>
      </w:r>
      <w:proofErr w:type="spellEnd"/>
      <w:r w:rsidRPr="00816067">
        <w:rPr>
          <w:bCs/>
        </w:rPr>
        <w:t xml:space="preserve"> database, or the </w:t>
      </w:r>
      <w:proofErr w:type="spellStart"/>
      <w:r w:rsidRPr="00816067">
        <w:rPr>
          <w:bCs/>
        </w:rPr>
        <w:t>RefSeq</w:t>
      </w:r>
      <w:proofErr w:type="spellEnd"/>
      <w:r w:rsidRPr="00816067">
        <w:rPr>
          <w:bCs/>
        </w:rPr>
        <w:t xml:space="preserve"> database from other species.</w:t>
      </w:r>
      <w:r>
        <w:rPr>
          <w:bCs/>
        </w:rPr>
        <w:t xml:space="preserve"> </w:t>
      </w:r>
      <w:r w:rsidRPr="001D7636">
        <w:rPr>
          <w:i/>
          <w:szCs w:val="24"/>
        </w:rPr>
        <w:t xml:space="preserve"> </w:t>
      </w:r>
      <w:r w:rsidRPr="001D7636">
        <w:rPr>
          <w:szCs w:val="24"/>
        </w:rPr>
        <w:t>Abbreviations: Chromosome (</w:t>
      </w:r>
      <w:proofErr w:type="spellStart"/>
      <w:r w:rsidRPr="001D7636">
        <w:rPr>
          <w:szCs w:val="24"/>
        </w:rPr>
        <w:t>Chr</w:t>
      </w:r>
      <w:proofErr w:type="spellEnd"/>
      <w:r w:rsidRPr="001D7636">
        <w:rPr>
          <w:szCs w:val="24"/>
        </w:rPr>
        <w:t xml:space="preserve">), </w:t>
      </w:r>
      <w:proofErr w:type="spellStart"/>
      <w:r w:rsidRPr="001D7636">
        <w:rPr>
          <w:szCs w:val="24"/>
        </w:rPr>
        <w:t>Megabase</w:t>
      </w:r>
      <w:proofErr w:type="spellEnd"/>
      <w:r w:rsidRPr="001D7636">
        <w:rPr>
          <w:szCs w:val="24"/>
        </w:rPr>
        <w:t xml:space="preserve"> (Mb)</w:t>
      </w:r>
    </w:p>
    <w:tbl>
      <w:tblPr>
        <w:tblStyle w:val="PlainTable3"/>
        <w:tblW w:w="0" w:type="auto"/>
        <w:tblLook w:val="04A0"/>
      </w:tblPr>
      <w:tblGrid>
        <w:gridCol w:w="1375"/>
        <w:gridCol w:w="1920"/>
        <w:gridCol w:w="2191"/>
        <w:gridCol w:w="1130"/>
        <w:gridCol w:w="1316"/>
        <w:gridCol w:w="1310"/>
      </w:tblGrid>
      <w:tr w:rsidR="00AB6E48" w:rsidRPr="001D7636" w:rsidTr="00AB6E48">
        <w:trPr>
          <w:cnfStyle w:val="100000000000"/>
          <w:trHeight w:val="288"/>
        </w:trPr>
        <w:tc>
          <w:tcPr>
            <w:cnfStyle w:val="001000000100"/>
            <w:tcW w:w="1359" w:type="dxa"/>
            <w:hideMark/>
          </w:tcPr>
          <w:p w:rsidR="00AB6E48" w:rsidRPr="001D7636" w:rsidRDefault="00AB6E48" w:rsidP="00EC503D">
            <w:pPr>
              <w:spacing w:after="160" w:line="259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ene Symbol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259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ene Name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259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Function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259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Location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259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onnectivity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259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onnections</w:t>
            </w:r>
          </w:p>
        </w:tc>
      </w:tr>
      <w:tr w:rsidR="00AB6E48" w:rsidRPr="001D7636" w:rsidTr="00AB6E48">
        <w:trPr>
          <w:cnfStyle w:val="000000100000"/>
          <w:trHeight w:val="1152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fpt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Glutamine fructose-6-phosphate transaminase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mino acid binding, carbohydrate binding, glutamine-fructose-6-phosphate transaminase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4: 183.4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0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9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ene.14214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7: 24.8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0.3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41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opa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oatome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protein complex subunit alpha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lastRenderedPageBreak/>
              <w:t xml:space="preserve">structural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moleul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3: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95.0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lastRenderedPageBreak/>
              <w:t>30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7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Hdlbp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High density lipoprotein binding protein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9: 100.2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9.4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7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RGD1306487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RAB3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activating protein subunit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activator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Rab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3: 49.7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9.2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40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Sec24d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SEC24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homolog D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OPII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coat complex component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zinc ion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246.9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9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9</w:t>
            </w:r>
          </w:p>
        </w:tc>
      </w:tr>
      <w:tr w:rsidR="00AB6E48" w:rsidRPr="001D7636" w:rsidTr="00AB6E48">
        <w:trPr>
          <w:cnfStyle w:val="000000100000"/>
          <w:trHeight w:val="972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Morf4l2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Mortality factor 4-like protein 2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striated muscle cell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differentation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, positive regulation of transcription from RNA polymerase II promoter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X: 107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9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9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Ttpal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Tocopherol (alpha) transfer protein-like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transporter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3: 166.2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9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Maged1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MAGE family member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D1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transcription coactivator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X: 64.7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9</w:t>
            </w:r>
          </w:p>
        </w:tc>
      </w:tr>
      <w:tr w:rsidR="00AB6E48" w:rsidRPr="001D7636" w:rsidTr="00AB6E48">
        <w:trPr>
          <w:trHeight w:val="720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Slc33a1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Solute carrier family 33, member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BMP signalling pathway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SMAD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protein signal transduction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173.9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.6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5</w:t>
            </w:r>
          </w:p>
        </w:tc>
      </w:tr>
      <w:tr w:rsidR="00AB6E48" w:rsidRPr="001D7636" w:rsidTr="00AB6E48">
        <w:trPr>
          <w:cnfStyle w:val="000000100000"/>
          <w:trHeight w:val="102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xxc1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XXC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finger 1 (PHD domain)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core promoter proximal region sequence-specific DNA binding, histone methyltransferase activity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unmethylated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pG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8: 69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.5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5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rcn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Archain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8: 47.7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.4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8</w:t>
            </w:r>
          </w:p>
        </w:tc>
      </w:tr>
      <w:tr w:rsidR="00AB6E48" w:rsidRPr="001D7636" w:rsidTr="00AB6E48">
        <w:trPr>
          <w:cnfStyle w:val="000000100000"/>
          <w:trHeight w:val="1152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dar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Double-stranded RNA-specific adenosine deaminase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DNA binding protein, RNA binding protein, deaminase, kinase activator,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defense/immunity protein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208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9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6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Uso1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USO1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vesicle transport factor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oly(A) RNA binding, protein transporter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4: 17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7</w:t>
            </w:r>
          </w:p>
        </w:tc>
      </w:tr>
      <w:tr w:rsidR="00AB6E48" w:rsidRPr="001D7636" w:rsidTr="00AB6E48">
        <w:trPr>
          <w:cnfStyle w:val="000000100000"/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Sec23b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SEC23B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isoform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RA_b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G-protein modulator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3: 145.2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5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6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tg13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utophagy related 13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rotein kinase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3: 87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4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7</w:t>
            </w:r>
          </w:p>
        </w:tc>
      </w:tr>
      <w:tr w:rsidR="00AB6E48" w:rsidRPr="001D7636" w:rsidTr="00AB6E48">
        <w:trPr>
          <w:cnfStyle w:val="000000100000"/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Mxd4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Max dimerization protein 4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D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4: 82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2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3</w:t>
            </w:r>
          </w:p>
        </w:tc>
      </w:tr>
      <w:tr w:rsidR="00AB6E48" w:rsidRPr="001D7636" w:rsidTr="00AB6E48">
        <w:trPr>
          <w:trHeight w:val="864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Prmt2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rotein arginine methyltransferase 2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ndrogen receptor binding, beta-catenin binding, estrogen receptor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0: 15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7</w:t>
            </w:r>
          </w:p>
        </w:tc>
      </w:tr>
      <w:tr w:rsidR="00AB6E48" w:rsidRPr="001D7636" w:rsidTr="00AB6E48">
        <w:trPr>
          <w:cnfStyle w:val="000000100000"/>
          <w:trHeight w:val="720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rf4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DP-ribosylation factor 4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epidermal growth factor receptor binding, GTP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6: 2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4</w:t>
            </w:r>
          </w:p>
        </w:tc>
      </w:tr>
      <w:tr w:rsidR="00AB6E48" w:rsidRPr="001D7636" w:rsidTr="00AB6E48">
        <w:trPr>
          <w:trHeight w:val="864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Gmppb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GDP-mannose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pyrophosphoryl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B isoform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RA_a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nucleotidyltransferase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8: 116.2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.0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4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Fam98a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Family with sequence similarity 98, member A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6: 30.9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2</w:t>
            </w:r>
          </w:p>
        </w:tc>
      </w:tr>
      <w:tr w:rsidR="00AB6E48" w:rsidRPr="001D7636" w:rsidTr="00AB6E48">
        <w:trPr>
          <w:trHeight w:val="75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Baz1b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Bromodomain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adjacent to zinc finger domain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1B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Chromatin binding, histone binding, histone kinase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2: 26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2</w:t>
            </w:r>
          </w:p>
        </w:tc>
      </w:tr>
      <w:tr w:rsidR="00AB6E48" w:rsidRPr="001D7636" w:rsidTr="00AB6E48">
        <w:trPr>
          <w:cnfStyle w:val="000000100000"/>
          <w:trHeight w:val="1062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Ncor2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Nuclear receptor co-repressor 2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Chromatin binding, glucocorticoid receptor binding, ligand-dependent nuclear receptor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2: 38.9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6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3</w:t>
            </w:r>
          </w:p>
        </w:tc>
      </w:tr>
      <w:tr w:rsidR="00AB6E48" w:rsidRPr="001D7636" w:rsidTr="00AB6E48">
        <w:trPr>
          <w:trHeight w:val="720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alu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alumenin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calcium ion binding, enzyme binding, enzyme inhibitor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4: 56.4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1</w:t>
            </w:r>
          </w:p>
        </w:tc>
      </w:tr>
      <w:tr w:rsidR="00AB6E48" w:rsidRPr="001D7636" w:rsidTr="00AB6E48">
        <w:trPr>
          <w:cnfStyle w:val="000000100000"/>
          <w:trHeight w:val="93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Uggt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UDP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-glucose glycoprotein glucosyltransferase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UDP-glucose:glycoprotein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glucosyltransferase activity, unfolded protein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9: 42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2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Pde4dip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Phosphodiesterase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4D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interacting protein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enzyme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219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6.0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1</w:t>
            </w:r>
          </w:p>
        </w:tc>
      </w:tr>
      <w:tr w:rsidR="00AB6E48" w:rsidRPr="001D7636" w:rsidTr="00AB6E48">
        <w:trPr>
          <w:cnfStyle w:val="000000100000"/>
          <w:trHeight w:val="82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Lgr4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Leucine-rich repeat-containing G protein-coupled receptor 4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transmembrane signaling receptor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3: 107.7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.9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</w:t>
            </w:r>
          </w:p>
        </w:tc>
      </w:tr>
      <w:tr w:rsidR="00AB6E48" w:rsidRPr="001D7636" w:rsidTr="00AB6E48">
        <w:trPr>
          <w:trHeight w:val="594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Panx1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Pannexin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-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gap junction channel activity, ion channel binding, protease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8: 13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.6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</w:t>
            </w:r>
          </w:p>
        </w:tc>
      </w:tr>
      <w:tr w:rsidR="00AB6E48" w:rsidRPr="001D7636" w:rsidTr="00AB6E48">
        <w:trPr>
          <w:cnfStyle w:val="000000100000"/>
          <w:trHeight w:val="720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tp2c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ATP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secretory pathway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a2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+ transporting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calcium transporting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ATPas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activity, calcium ion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8: 113.4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.3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</w:t>
            </w:r>
          </w:p>
        </w:tc>
      </w:tr>
      <w:tr w:rsidR="00AB6E48" w:rsidRPr="001D7636" w:rsidTr="00AB6E48">
        <w:trPr>
          <w:trHeight w:val="84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Btbd9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BTB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/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POZ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domain-containing protein 9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dult locomotory behavior, circadian behavior, circadian sleep/wake cycle, non-REM sleep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0: 11.4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.2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Fndc3b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Fibronectin type III domain containing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3B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132.8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9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8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damtsl2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ADAMTS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-like 2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microfibril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3: 11.0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9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Preb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rolactin regulatory element-binding protein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DNA binding protein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6: 36.6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8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LOC498369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Neighbor of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Brca1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gene 1, isoform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RA_a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0: 89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</w:t>
            </w:r>
          </w:p>
        </w:tc>
      </w:tr>
      <w:tr w:rsidR="00AB6E48" w:rsidRPr="001D7636" w:rsidTr="00AB6E48">
        <w:trPr>
          <w:cnfStyle w:val="000000100000"/>
          <w:trHeight w:val="82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ldh1a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Aldehyde dehydrogenase 1 family, member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A1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lastRenderedPageBreak/>
              <w:t xml:space="preserve">aldehyde dehydrogenase activity, benzaldehyde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dehydrogenase activity, identical protein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: 245.5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0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Flywch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FLYWCH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-type zinc finger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0: 12.9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</w:t>
            </w:r>
          </w:p>
        </w:tc>
      </w:tr>
      <w:tr w:rsidR="00AB6E48" w:rsidRPr="001D7636" w:rsidTr="00AB6E48">
        <w:trPr>
          <w:cnfStyle w:val="000000100000"/>
          <w:trHeight w:val="82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Xk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X-linked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Kx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blood group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cellular calcium ion homeostasis, cellular magnesium ion homeostasis, myelination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X: 15.3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2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30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Sar1a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Protein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Sar1a</w:t>
            </w:r>
            <w:proofErr w:type="spellEnd"/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Small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GTPase</w:t>
            </w:r>
            <w:proofErr w:type="spellEnd"/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0: 33.1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4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7</w:t>
            </w:r>
          </w:p>
        </w:tc>
      </w:tr>
      <w:tr w:rsidR="00AB6E48" w:rsidRPr="001D7636" w:rsidTr="00AB6E48">
        <w:trPr>
          <w:cnfStyle w:val="000000100000"/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Acbd3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acyl-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CoA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binding domain containing 3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protein kinase A regulatory subunit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3: 104.0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3.1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5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Creld2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ycstein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-rich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EGF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>-like domains 2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calcium ion binding 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7: 129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2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1</w:t>
            </w:r>
          </w:p>
        </w:tc>
      </w:tr>
      <w:tr w:rsidR="00AB6E48" w:rsidRPr="001D7636" w:rsidTr="00AB6E48">
        <w:trPr>
          <w:cnfStyle w:val="000000100000"/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ene.3952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7: 15.4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21.9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19</w:t>
            </w:r>
          </w:p>
        </w:tc>
      </w:tr>
      <w:tr w:rsidR="00AB6E48" w:rsidRPr="001D7636" w:rsidTr="00AB6E48">
        <w:trPr>
          <w:trHeight w:val="288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Gene.5065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: </w:t>
            </w:r>
            <w:r w:rsidRPr="001D7636">
              <w:rPr>
                <w:rFonts w:asciiTheme="minorHAnsi" w:hAnsiTheme="minorHAnsi"/>
                <w:szCs w:val="24"/>
              </w:rPr>
              <w:lastRenderedPageBreak/>
              <w:t>32.5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lastRenderedPageBreak/>
              <w:t>20.5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17</w:t>
            </w:r>
          </w:p>
        </w:tc>
      </w:tr>
      <w:tr w:rsidR="00AB6E48" w:rsidRPr="001D7636" w:rsidTr="00AB6E48">
        <w:trPr>
          <w:cnfStyle w:val="000000100000"/>
          <w:trHeight w:val="864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Fmo1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Flavin containing monooxygenase 1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 xml:space="preserve">monooxygenase activity, </w:t>
            </w:r>
            <w:proofErr w:type="spellStart"/>
            <w:r w:rsidRPr="001D7636">
              <w:rPr>
                <w:rFonts w:asciiTheme="minorHAnsi" w:hAnsiTheme="minorHAnsi"/>
                <w:szCs w:val="24"/>
              </w:rPr>
              <w:t>N,N-dimethylaniline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monooxygenase activity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3: 85.6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16.9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7</w:t>
            </w:r>
          </w:p>
        </w:tc>
      </w:tr>
      <w:tr w:rsidR="00AB6E48" w:rsidRPr="001D7636" w:rsidTr="00AB6E48">
        <w:trPr>
          <w:trHeight w:val="576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Zfp704</w:t>
            </w:r>
            <w:proofErr w:type="spellEnd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Zinc finger protein 704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enhancer sequence-specific DNA binding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2: 114.1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15.7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9</w:t>
            </w:r>
          </w:p>
        </w:tc>
      </w:tr>
      <w:tr w:rsidR="00AB6E48" w:rsidRPr="001D7636" w:rsidTr="00AB6E48">
        <w:trPr>
          <w:cnfStyle w:val="000000100000"/>
          <w:trHeight w:val="774"/>
        </w:trPr>
        <w:tc>
          <w:tcPr>
            <w:cnfStyle w:val="001000000000"/>
            <w:tcW w:w="1359" w:type="dxa"/>
            <w:hideMark/>
          </w:tcPr>
          <w:p w:rsidR="00AB6E48" w:rsidRPr="001D7636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b w:val="0"/>
                <w:caps w:val="0"/>
                <w:szCs w:val="24"/>
              </w:rPr>
              <w:t>Slc17a3</w:t>
            </w:r>
            <w:proofErr w:type="spellEnd"/>
          </w:p>
        </w:tc>
        <w:tc>
          <w:tcPr>
            <w:tcW w:w="1896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Solute carrier family 17, member 3</w:t>
            </w:r>
          </w:p>
        </w:tc>
        <w:tc>
          <w:tcPr>
            <w:tcW w:w="2164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transmembrane transporter activity for drug, efflux, and organic anions</w:t>
            </w:r>
          </w:p>
        </w:tc>
        <w:tc>
          <w:tcPr>
            <w:tcW w:w="1227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1D7636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1D7636">
              <w:rPr>
                <w:rFonts w:asciiTheme="minorHAnsi" w:hAnsiTheme="minorHAnsi"/>
                <w:szCs w:val="24"/>
              </w:rPr>
              <w:t xml:space="preserve"> 17: 45.4 Mb</w:t>
            </w:r>
          </w:p>
        </w:tc>
        <w:tc>
          <w:tcPr>
            <w:tcW w:w="1301" w:type="dxa"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15.6</w:t>
            </w:r>
          </w:p>
        </w:tc>
        <w:tc>
          <w:tcPr>
            <w:tcW w:w="1295" w:type="dxa"/>
            <w:noWrap/>
            <w:hideMark/>
          </w:tcPr>
          <w:p w:rsidR="00AB6E48" w:rsidRPr="001D7636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1D7636">
              <w:rPr>
                <w:rFonts w:asciiTheme="minorHAnsi" w:hAnsiTheme="minorHAnsi"/>
                <w:szCs w:val="24"/>
              </w:rPr>
              <w:t>4</w:t>
            </w:r>
          </w:p>
        </w:tc>
      </w:tr>
    </w:tbl>
    <w:p w:rsidR="00AB6E48" w:rsidRPr="00C24132" w:rsidRDefault="00AB6E48" w:rsidP="00AB6E48">
      <w:pPr>
        <w:spacing w:line="480" w:lineRule="auto"/>
        <w:rPr>
          <w:szCs w:val="24"/>
        </w:rPr>
      </w:pPr>
      <w:r w:rsidRPr="00C24132">
        <w:rPr>
          <w:b/>
          <w:szCs w:val="24"/>
        </w:rPr>
        <w:t xml:space="preserve">Supplementary Table 4: Genes of the </w:t>
      </w:r>
      <w:proofErr w:type="spellStart"/>
      <w:r w:rsidRPr="00C24132">
        <w:rPr>
          <w:b/>
          <w:szCs w:val="24"/>
        </w:rPr>
        <w:t>lightcyan</w:t>
      </w:r>
      <w:proofErr w:type="spellEnd"/>
      <w:r w:rsidRPr="00C24132">
        <w:rPr>
          <w:b/>
          <w:szCs w:val="24"/>
        </w:rPr>
        <w:t xml:space="preserve"> module.</w:t>
      </w:r>
      <w:r w:rsidRPr="00C24132">
        <w:rPr>
          <w:szCs w:val="24"/>
        </w:rPr>
        <w:t xml:space="preserve"> Gene function was extracted from </w:t>
      </w:r>
      <w:proofErr w:type="spellStart"/>
      <w:r w:rsidRPr="00C24132">
        <w:rPr>
          <w:szCs w:val="24"/>
        </w:rPr>
        <w:t>RGD</w:t>
      </w:r>
      <w:proofErr w:type="spellEnd"/>
      <w:r w:rsidRPr="00C24132">
        <w:rPr>
          <w:szCs w:val="24"/>
        </w:rPr>
        <w:t>. Connectivity represents the sum of the absolute values of all pairwise correlation coefficients associated with the particular gene. Connections represents the number of pairwise correlations &gt; |0.5| that are associated with the gene of interest. Genes are marked with an asterisk</w:t>
      </w:r>
      <w:r>
        <w:rPr>
          <w:szCs w:val="24"/>
        </w:rPr>
        <w:t xml:space="preserve"> </w:t>
      </w:r>
      <w:r w:rsidRPr="00816067">
        <w:rPr>
          <w:bCs/>
        </w:rPr>
        <w:t xml:space="preserve">(*) </w:t>
      </w:r>
      <w:r w:rsidRPr="00ED0684">
        <w:rPr>
          <w:bCs/>
        </w:rPr>
        <w:t xml:space="preserve">if none of its associated </w:t>
      </w:r>
      <w:r>
        <w:rPr>
          <w:bCs/>
        </w:rPr>
        <w:t>high-confidence transcripts</w:t>
      </w:r>
      <w:r w:rsidRPr="00ED0684">
        <w:rPr>
          <w:bCs/>
        </w:rPr>
        <w:t xml:space="preserve"> were</w:t>
      </w:r>
      <w:r w:rsidRPr="00816067">
        <w:rPr>
          <w:bCs/>
        </w:rPr>
        <w:t xml:space="preserve"> annotated in the </w:t>
      </w:r>
      <w:proofErr w:type="spellStart"/>
      <w:r w:rsidRPr="00816067">
        <w:rPr>
          <w:bCs/>
        </w:rPr>
        <w:t>Ense</w:t>
      </w:r>
      <w:r w:rsidRPr="00ED0684">
        <w:rPr>
          <w:bCs/>
        </w:rPr>
        <w:t>mbl</w:t>
      </w:r>
      <w:proofErr w:type="spellEnd"/>
      <w:r w:rsidRPr="00ED0684">
        <w:rPr>
          <w:bCs/>
        </w:rPr>
        <w:t xml:space="preserve"> database, but </w:t>
      </w:r>
      <w:r>
        <w:rPr>
          <w:bCs/>
        </w:rPr>
        <w:t>at least one is</w:t>
      </w:r>
      <w:r w:rsidRPr="00816067">
        <w:rPr>
          <w:bCs/>
        </w:rPr>
        <w:t xml:space="preserve"> similar to an annotated transcript from the rat </w:t>
      </w:r>
      <w:proofErr w:type="spellStart"/>
      <w:r w:rsidRPr="00816067">
        <w:rPr>
          <w:bCs/>
        </w:rPr>
        <w:t>Ensembl</w:t>
      </w:r>
      <w:proofErr w:type="spellEnd"/>
      <w:r w:rsidRPr="00816067">
        <w:rPr>
          <w:bCs/>
        </w:rPr>
        <w:t xml:space="preserve"> database, the rat </w:t>
      </w:r>
      <w:proofErr w:type="spellStart"/>
      <w:r w:rsidRPr="00816067">
        <w:rPr>
          <w:bCs/>
        </w:rPr>
        <w:t>RefSeq</w:t>
      </w:r>
      <w:proofErr w:type="spellEnd"/>
      <w:r w:rsidRPr="00816067">
        <w:rPr>
          <w:bCs/>
        </w:rPr>
        <w:t xml:space="preserve"> database, or the </w:t>
      </w:r>
      <w:proofErr w:type="spellStart"/>
      <w:r w:rsidRPr="00816067">
        <w:rPr>
          <w:bCs/>
        </w:rPr>
        <w:t>RefSeq</w:t>
      </w:r>
      <w:proofErr w:type="spellEnd"/>
      <w:r w:rsidRPr="00816067">
        <w:rPr>
          <w:bCs/>
        </w:rPr>
        <w:t xml:space="preserve"> database from other species.</w:t>
      </w:r>
      <w:r>
        <w:rPr>
          <w:bCs/>
        </w:rPr>
        <w:t xml:space="preserve"> </w:t>
      </w:r>
      <w:r w:rsidRPr="00C24132">
        <w:rPr>
          <w:szCs w:val="24"/>
        </w:rPr>
        <w:t>Abbreviations: Chromosome (</w:t>
      </w:r>
      <w:proofErr w:type="spellStart"/>
      <w:r w:rsidRPr="00C24132">
        <w:rPr>
          <w:szCs w:val="24"/>
        </w:rPr>
        <w:t>Chr</w:t>
      </w:r>
      <w:proofErr w:type="spellEnd"/>
      <w:r w:rsidRPr="00C24132">
        <w:rPr>
          <w:szCs w:val="24"/>
        </w:rPr>
        <w:t xml:space="preserve">), </w:t>
      </w:r>
      <w:proofErr w:type="spellStart"/>
      <w:r w:rsidRPr="00C24132">
        <w:rPr>
          <w:szCs w:val="24"/>
        </w:rPr>
        <w:t>Megabase</w:t>
      </w:r>
      <w:proofErr w:type="spellEnd"/>
      <w:r w:rsidRPr="00C24132">
        <w:rPr>
          <w:szCs w:val="24"/>
        </w:rPr>
        <w:t xml:space="preserve"> (Mb)</w:t>
      </w:r>
      <w:bookmarkStart w:id="0" w:name="_GoBack"/>
      <w:bookmarkEnd w:id="0"/>
    </w:p>
    <w:tbl>
      <w:tblPr>
        <w:tblStyle w:val="PlainTable3"/>
        <w:tblW w:w="0" w:type="auto"/>
        <w:tblLayout w:type="fixed"/>
        <w:tblLook w:val="04A0"/>
      </w:tblPr>
      <w:tblGrid>
        <w:gridCol w:w="1080"/>
        <w:gridCol w:w="2160"/>
        <w:gridCol w:w="2520"/>
        <w:gridCol w:w="1440"/>
        <w:gridCol w:w="1080"/>
        <w:gridCol w:w="1080"/>
      </w:tblGrid>
      <w:tr w:rsidR="00AB6E48" w:rsidRPr="00C24132" w:rsidTr="00EC503D">
        <w:trPr>
          <w:cnfStyle w:val="100000000000"/>
          <w:trHeight w:val="864"/>
        </w:trPr>
        <w:tc>
          <w:tcPr>
            <w:cnfStyle w:val="001000000100"/>
            <w:tcW w:w="108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ene Symbol</w:t>
            </w:r>
          </w:p>
        </w:tc>
        <w:tc>
          <w:tcPr>
            <w:tcW w:w="216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ene Name</w:t>
            </w:r>
          </w:p>
        </w:tc>
        <w:tc>
          <w:tcPr>
            <w:tcW w:w="252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unction</w:t>
            </w:r>
          </w:p>
        </w:tc>
        <w:tc>
          <w:tcPr>
            <w:tcW w:w="144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ocation</w:t>
            </w:r>
          </w:p>
        </w:tc>
        <w:tc>
          <w:tcPr>
            <w:tcW w:w="108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onnectivity</w:t>
            </w:r>
          </w:p>
        </w:tc>
        <w:tc>
          <w:tcPr>
            <w:tcW w:w="1080" w:type="dxa"/>
            <w:vAlign w:val="bottom"/>
            <w:hideMark/>
          </w:tcPr>
          <w:p w:rsidR="00AB6E48" w:rsidRPr="00C24132" w:rsidRDefault="00AB6E48" w:rsidP="00EC503D">
            <w:pPr>
              <w:spacing w:after="160" w:line="480" w:lineRule="auto"/>
              <w:cnfStyle w:val="100000000000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onnections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Ptgs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staglandin-endoperoxide synthas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lipid binding, prostaglandin-endoperoxide synth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20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5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5</w:t>
            </w:r>
          </w:p>
        </w:tc>
      </w:tr>
      <w:tr w:rsidR="00AB6E48" w:rsidRPr="00C24132" w:rsidTr="00EC503D">
        <w:trPr>
          <w:trHeight w:val="855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qgap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IQ motif containing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ating prote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mitogen-activated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porte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kinase binding, protein complex binding, calmodulin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143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3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5</w:t>
            </w:r>
          </w:p>
        </w:tc>
      </w:tr>
      <w:tr w:rsidR="00AB6E48" w:rsidRPr="00C24132" w:rsidTr="00EC503D">
        <w:trPr>
          <w:cnfStyle w:val="000000100000"/>
          <w:trHeight w:val="981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tgb2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grin subunit beta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ell adhesion molecule binding, protein complex binding, protein heterodimerization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13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3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3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OC69114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Hypothetical 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LOC691141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integral component of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memrane</w:t>
            </w:r>
            <w:proofErr w:type="spellEnd"/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8: 22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2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2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Hck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Hemopoietic cell kinas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tyrosine kin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55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6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Unc93b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Unc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-93 homolog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B1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transporte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26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0</w:t>
            </w:r>
          </w:p>
        </w:tc>
      </w:tr>
      <w:tr w:rsidR="00AB6E48" w:rsidRPr="00C24132" w:rsidTr="00EC503D">
        <w:trPr>
          <w:cnfStyle w:val="000000100000"/>
          <w:trHeight w:val="94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Msn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Moesin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ctin binding, cell adhesion molecule binding, double-stranded RNA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X: 66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3</w:t>
            </w:r>
          </w:p>
        </w:tc>
      </w:tr>
      <w:tr w:rsidR="00AB6E48" w:rsidRPr="00C24132" w:rsidTr="00EC503D">
        <w:trPr>
          <w:trHeight w:val="873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ckap1l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NCK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ssociated protein 1 like (Predicted)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ator activity, protein complex binding, protein kinase activato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42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6</w:t>
            </w:r>
          </w:p>
        </w:tc>
      </w:tr>
      <w:tr w:rsidR="00AB6E48" w:rsidRPr="00C24132" w:rsidTr="00EC503D">
        <w:trPr>
          <w:cnfStyle w:val="000000100000"/>
          <w:trHeight w:val="64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gals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Galect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ing molecule,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5: 28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4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Upp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Uridine phosphorylas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uridine phosphoryl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4: 89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6</w:t>
            </w:r>
          </w:p>
        </w:tc>
      </w:tr>
      <w:tr w:rsidR="00AB6E48" w:rsidRPr="00C24132" w:rsidTr="00EC503D">
        <w:trPr>
          <w:cnfStyle w:val="000000100000"/>
          <w:trHeight w:val="927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sf1r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olony stimulating factor 1 recep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ytokine binding, macrophage colony stimulating factor receptor activity, protein homodimerizatio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8: 55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9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3</w:t>
            </w:r>
          </w:p>
        </w:tc>
      </w:tr>
      <w:tr w:rsidR="00AB6E48" w:rsidRPr="00C24132" w:rsidTr="00EC503D">
        <w:trPr>
          <w:trHeight w:val="64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cf4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Ncf4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prote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uanyl-nucleotide exchange fac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19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9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0</w:t>
            </w:r>
          </w:p>
        </w:tc>
      </w:tr>
      <w:tr w:rsidR="00AB6E48" w:rsidRPr="00C24132" w:rsidTr="00EC503D">
        <w:trPr>
          <w:cnfStyle w:val="000000100000"/>
          <w:trHeight w:val="79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Ptpn18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tyrosine phosphatase, non-receptor type 18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on-membrane spanning protein tyrosine phosphatase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40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8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3</w:t>
            </w:r>
          </w:p>
        </w:tc>
      </w:tr>
      <w:tr w:rsidR="00AB6E48" w:rsidRPr="00C24132" w:rsidTr="00EC503D">
        <w:trPr>
          <w:trHeight w:val="61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d97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D97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molecul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-protein coupled receptor, antibacterial response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35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8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6</w:t>
            </w:r>
          </w:p>
        </w:tc>
      </w:tr>
      <w:tr w:rsidR="00AB6E48" w:rsidRPr="00C24132" w:rsidTr="00EC503D">
        <w:trPr>
          <w:cnfStyle w:val="000000100000"/>
          <w:trHeight w:val="819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rex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atidylinositol-3,4,5-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trisphosphat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-dependent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Rac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exchange fac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olipid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69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7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trHeight w:val="711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apg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acrophage-capping prote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on-motor actin binding protein, calcium-binding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65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9</w:t>
            </w:r>
          </w:p>
        </w:tc>
      </w:tr>
      <w:tr w:rsidR="00AB6E48" w:rsidRPr="00C24132" w:rsidTr="00EC503D">
        <w:trPr>
          <w:cnfStyle w:val="000000100000"/>
          <w:trHeight w:val="1161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npp5d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ositol polyphosphate-5-phosphatase D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ositol-4,5-bisphosphate 5-phosphatase activity, inositol-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polylhosphat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-phosphatase activity, phosphatidyl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linositol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trisphosphat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phosphat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94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Fermt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Fermit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family member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grin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29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7</w:t>
            </w:r>
          </w:p>
        </w:tc>
      </w:tr>
      <w:tr w:rsidR="00AB6E48" w:rsidRPr="00C24132" w:rsidTr="00EC503D">
        <w:trPr>
          <w:cnfStyle w:val="000000100000"/>
          <w:trHeight w:val="1035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xl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Axl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receptor tyrosine kinas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myosin heavy chain binding, phosphatidyl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linositol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-kinase binding, protein heterodimerization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83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5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cp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Lymphocyte cytosolic protein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ing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18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2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Sdc3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Syndeca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ell adhesion, regulation of cell migration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2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0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rhgap9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Rho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ctiviatin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protein 9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G-protein modulator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ato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70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6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6</w:t>
            </w:r>
          </w:p>
        </w:tc>
      </w:tr>
      <w:tr w:rsidR="00AB6E48" w:rsidRPr="00C24132" w:rsidTr="00EC503D">
        <w:trPr>
          <w:cnfStyle w:val="000000100000"/>
          <w:trHeight w:val="999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Ucp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itochondrial uncoupling protein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amino acid transporter, mitochondrial carrier protein, ribosomal protein,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transfer/carrier protein, calmodul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171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6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0</w:t>
            </w:r>
          </w:p>
        </w:tc>
      </w:tr>
      <w:tr w:rsidR="00AB6E48" w:rsidRPr="00C24132" w:rsidTr="00EC503D">
        <w:trPr>
          <w:trHeight w:val="729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Abcg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TP binding cassette subfamily G membe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TP-binding cassette (ABC) transporter, ADP/ATP binding, cholesterol transporte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12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6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0</w:t>
            </w:r>
          </w:p>
        </w:tc>
      </w:tr>
      <w:tr w:rsidR="00AB6E48" w:rsidRPr="00C24132" w:rsidTr="00EC503D">
        <w:trPr>
          <w:cnfStyle w:val="000000100000"/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d5l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d5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molecule-lik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cavenger recep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206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3</w:t>
            </w:r>
          </w:p>
        </w:tc>
      </w:tr>
      <w:tr w:rsidR="00AB6E48" w:rsidRPr="00C24132" w:rsidTr="00EC503D">
        <w:trPr>
          <w:trHeight w:val="61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aptm5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Lysosomal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multispannin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membrane protein 5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porte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2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3</w:t>
            </w:r>
          </w:p>
        </w:tc>
      </w:tr>
      <w:tr w:rsidR="00AB6E48" w:rsidRPr="00C24132" w:rsidTr="00EC503D">
        <w:trPr>
          <w:cnfStyle w:val="000000100000"/>
          <w:trHeight w:val="64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Spi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Transcription factor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PU.1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cription factor, signaling molecule, nucleic acid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86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1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cm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Mcm2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DNA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helic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helicase</w:t>
            </w:r>
            <w:proofErr w:type="spellEnd"/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86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1</w:t>
            </w:r>
          </w:p>
        </w:tc>
      </w:tr>
      <w:tr w:rsidR="00AB6E48" w:rsidRPr="00C24132" w:rsidTr="00EC503D">
        <w:trPr>
          <w:cnfStyle w:val="000000100000"/>
          <w:trHeight w:val="73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ob3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MOB1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, Mps One Binder kinase activator-like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2A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(Yeast)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>kinase activa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2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Hcls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Hematopoietic cell specific Lyn substrat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basic helix-loop-helix transcription factor, non-motor actin binding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1: 69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5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ln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Filam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lpha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on-motor actin binding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152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6</w:t>
            </w:r>
          </w:p>
        </w:tc>
      </w:tr>
      <w:tr w:rsidR="00AB6E48" w:rsidRPr="00C24132" w:rsidTr="00EC503D">
        <w:trPr>
          <w:trHeight w:val="84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Stk10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erine/threonine kinase 10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dentical protein binding, protein homodimerization activity, protein serine/threonine kin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17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4</w:t>
            </w:r>
          </w:p>
        </w:tc>
      </w:tr>
      <w:tr w:rsidR="00AB6E48" w:rsidRPr="00C24132" w:rsidTr="00EC503D">
        <w:trPr>
          <w:cnfStyle w:val="000000100000"/>
          <w:trHeight w:val="84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Emr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EGF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like module-containing mucin-like hormone receptor-lik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-protein coupled receptor, antibacterial response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8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6</w:t>
            </w:r>
          </w:p>
        </w:tc>
      </w:tr>
      <w:tr w:rsidR="00AB6E48" w:rsidRPr="00C24132" w:rsidTr="00EC503D">
        <w:trPr>
          <w:trHeight w:val="104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coa3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uclear receptor coactivator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androgen receptor binding, estrogen receptor binding, ligand-dependent nuclear receptor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transcription coactiva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68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7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yth4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ytohes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ARF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guanyl-nucleotide exchange fac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19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tafr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latelet-activating factor recep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-protein coupled recep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4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9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nai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uanine nucleotide-binding protein G(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) subunit alpha-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heterotrimeric G-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8: 115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8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cer1g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Fc fragment of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g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receptor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g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Ig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binding and receptor activity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g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3: 94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7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2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Rac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Rac2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small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19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7</w:t>
            </w:r>
          </w:p>
        </w:tc>
      </w:tr>
      <w:tr w:rsidR="00AB6E48" w:rsidRPr="00C24132" w:rsidTr="00EC503D">
        <w:trPr>
          <w:trHeight w:val="720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otl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oactos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like F-actin binding prote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ctin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63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5</w:t>
            </w:r>
          </w:p>
        </w:tc>
      </w:tr>
      <w:tr w:rsidR="00AB6E48" w:rsidRPr="00C24132" w:rsidTr="00EC503D">
        <w:trPr>
          <w:cnfStyle w:val="000000100000"/>
          <w:trHeight w:val="66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yo1f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yosin IF (Predicted)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G-protein modulator, actin binding motor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protein, cell junction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8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1</w:t>
            </w:r>
          </w:p>
        </w:tc>
      </w:tr>
      <w:tr w:rsidR="00AB6E48" w:rsidRPr="00C24132" w:rsidTr="00EC503D">
        <w:trPr>
          <w:trHeight w:val="70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Aif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llograft inflammatory facto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nnexin, calmodul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7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02</w:t>
            </w:r>
          </w:p>
        </w:tc>
      </w:tr>
      <w:tr w:rsidR="00AB6E48" w:rsidRPr="00C24132" w:rsidTr="00EC503D">
        <w:trPr>
          <w:cnfStyle w:val="000000100000"/>
          <w:trHeight w:val="73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fam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NFAT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ating protein with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TAM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motif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membrane signaling recep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23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bp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uanylate binding protein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GTP binding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266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.7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3</w:t>
            </w:r>
          </w:p>
        </w:tc>
      </w:tr>
      <w:tr w:rsidR="00AB6E48" w:rsidRPr="00C24132" w:rsidTr="00EC503D">
        <w:trPr>
          <w:cnfStyle w:val="000000100000"/>
          <w:trHeight w:val="73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rros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egative regulator of reactive oxygen species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receptor, extracellular matrix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1: 75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3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Hk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Hexokinase-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enzyme binding, hexokinase activity, hormone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7: 12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8</w:t>
            </w:r>
          </w:p>
        </w:tc>
      </w:tr>
      <w:tr w:rsidR="00AB6E48" w:rsidRPr="00C24132" w:rsidTr="00EC503D">
        <w:trPr>
          <w:cnfStyle w:val="000000100000"/>
          <w:trHeight w:val="109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nxa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Annex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3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calcium-dependent phospholipid binding, phospholipase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2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inhibitor activity, calcium dependent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4: 14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0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d38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DP-ribosyl cyclas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yclase, glycosid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4: 71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0</w:t>
            </w:r>
          </w:p>
        </w:tc>
      </w:tr>
      <w:tr w:rsidR="00AB6E48" w:rsidRPr="00C24132" w:rsidTr="00EC503D">
        <w:trPr>
          <w:cnfStyle w:val="000000100000"/>
          <w:trHeight w:val="70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pnmb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Transmembrane glyco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NMB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embrane-bound signaling molecule,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43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5</w:t>
            </w:r>
          </w:p>
        </w:tc>
      </w:tr>
      <w:tr w:rsidR="00AB6E48" w:rsidRPr="00C24132" w:rsidTr="00EC503D">
        <w:trPr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ene.13348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6: 20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1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rn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Granulin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90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1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5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bi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ABI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family, member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-protein modula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83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7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2</w:t>
            </w:r>
          </w:p>
        </w:tc>
      </w:tr>
      <w:tr w:rsidR="00AB6E48" w:rsidRPr="00C24132" w:rsidTr="00EC503D">
        <w:trPr>
          <w:cnfStyle w:val="000000100000"/>
          <w:trHeight w:val="73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rhgap30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Rho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ctiviatin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protein 30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 transductio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3: 94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2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cam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rcellular adhesion molecule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ing molecule, immunoglobulin superfamily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94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8</w:t>
            </w:r>
          </w:p>
        </w:tc>
      </w:tr>
      <w:tr w:rsidR="00AB6E48" w:rsidRPr="00C24132" w:rsidTr="00EC503D">
        <w:trPr>
          <w:cnfStyle w:val="000000100000"/>
          <w:trHeight w:val="720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pc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NPC intracellular cholesterol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transporter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 xml:space="preserve">cholesterol binding,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enzyme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6: 117.1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>70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0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fp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omplement factor properd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X: 2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4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rf8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rferon regulatory factor 8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DNA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65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</w:t>
            </w:r>
          </w:p>
        </w:tc>
      </w:tr>
      <w:tr w:rsidR="00AB6E48" w:rsidRPr="00C24132" w:rsidTr="00EC503D">
        <w:trPr>
          <w:trHeight w:val="100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lic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hloride intracellular channel prote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ferase, signaling molecule, reductase, cytoskeletal protein, epimerase/racemase, translation elongation fac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7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4</w:t>
            </w:r>
          </w:p>
        </w:tc>
      </w:tr>
      <w:tr w:rsidR="00AB6E48" w:rsidRPr="00C24132" w:rsidTr="00EC503D">
        <w:trPr>
          <w:cnfStyle w:val="000000100000"/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kr1b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ldose reductas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reduct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61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9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5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OC681069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Similar to paired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mmunoglob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like type 2 receptor beta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2: 22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9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92</w:t>
            </w:r>
          </w:p>
        </w:tc>
      </w:tr>
      <w:tr w:rsidR="00AB6E48" w:rsidRPr="00C24132" w:rsidTr="00EC503D">
        <w:trPr>
          <w:cnfStyle w:val="000000100000"/>
          <w:trHeight w:val="82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lau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lasminogen activator, urokinase recep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urokinase plasminogen activator receptor activity, enzyme binding, protein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domain specific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5: 3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9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8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Sirpa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-regulatory protein alpha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phosphorylated amino acid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27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9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</w:t>
            </w:r>
          </w:p>
        </w:tc>
      </w:tr>
      <w:tr w:rsidR="00AB6E48" w:rsidRPr="00C24132" w:rsidTr="00EC503D">
        <w:trPr>
          <w:cnfStyle w:val="000000100000"/>
          <w:trHeight w:val="630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GC112715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Platelet receptor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Gi24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mmunoglobulin superfamily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31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9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2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Tmem106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Transmembrane 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106A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89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8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5</w:t>
            </w:r>
          </w:p>
        </w:tc>
      </w:tr>
      <w:tr w:rsidR="00AB6E48" w:rsidRPr="00C24132" w:rsidTr="00EC503D">
        <w:trPr>
          <w:cnfStyle w:val="000000100000"/>
          <w:trHeight w:val="630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ybb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ytoChrom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b-245, beta polypeptide, isoform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CRA_a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oxid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X: 15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8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6</w:t>
            </w:r>
          </w:p>
        </w:tc>
      </w:tr>
      <w:tr w:rsidR="00AB6E48" w:rsidRPr="00C24132" w:rsidTr="00EC503D">
        <w:trPr>
          <w:trHeight w:val="102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arco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Marco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porter, surfactant, receptor, extracellular matrix structural protein, antibacterial response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6: 84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8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</w:t>
            </w:r>
          </w:p>
        </w:tc>
      </w:tr>
      <w:tr w:rsidR="00AB6E48" w:rsidRPr="00C24132" w:rsidTr="00EC503D">
        <w:trPr>
          <w:cnfStyle w:val="000000100000"/>
          <w:trHeight w:val="75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1qc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omplement component 1, q subcomponent, C cha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Negative regulation of granulocyte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differentation</w:t>
            </w:r>
            <w:proofErr w:type="spellEnd"/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9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8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0</w:t>
            </w:r>
          </w:p>
        </w:tc>
      </w:tr>
      <w:tr w:rsidR="00AB6E48" w:rsidRPr="00C24132" w:rsidTr="00EC503D">
        <w:trPr>
          <w:trHeight w:val="68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Sh3bgrl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SH3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domain binding glutamate-rich protein like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G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ator activity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semaphor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receptor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6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4</w:t>
            </w:r>
          </w:p>
        </w:tc>
      </w:tr>
      <w:tr w:rsidR="00AB6E48" w:rsidRPr="00C24132" w:rsidTr="00EC503D">
        <w:trPr>
          <w:cnfStyle w:val="000000100000"/>
          <w:trHeight w:val="75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Timd4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-cell immunoglobulin and mucin domain containing 4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atidylserine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31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6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Rcan3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RCA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family member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oponin l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7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</w:t>
            </w:r>
          </w:p>
        </w:tc>
      </w:tr>
      <w:tr w:rsidR="00AB6E48" w:rsidRPr="00C24132" w:rsidTr="00EC503D">
        <w:trPr>
          <w:cnfStyle w:val="000000100000"/>
          <w:trHeight w:val="77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Ripk3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Receptor-interacting serine-threonine kinase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dentical protein binding, NF-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kappaB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inducing kinase activity, protein complex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5: 38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7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y86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Lymphocyte antigen 86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ositive regulation of lipopolysaccharide-mediated signaling pathwa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7: 30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Tspan1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etraspanin-1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embrane-bound signaling molecule, receptor,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6: 65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7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7</w:t>
            </w:r>
          </w:p>
        </w:tc>
      </w:tr>
      <w:tr w:rsidR="00AB6E48" w:rsidRPr="00C24132" w:rsidTr="00EC503D">
        <w:trPr>
          <w:trHeight w:val="104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Slc15a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olute carrier family 15 member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on-dependent oligopeptide secondary active transmembrane transporter activity, symporte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34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6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7</w:t>
            </w:r>
          </w:p>
        </w:tc>
      </w:tr>
      <w:tr w:rsidR="00AB6E48" w:rsidRPr="00C24132" w:rsidTr="00EC503D">
        <w:trPr>
          <w:cnfStyle w:val="000000100000"/>
          <w:trHeight w:val="95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tgam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grin subunit alpha M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proteinheterodimerizatio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ctivitym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glycoprotein binding, heparan sulfate proteoglycan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06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6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9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ycard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PYD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nd CARD domain containing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ysteine protease, protease inhibi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06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6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9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cp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Lymphocyte cytosolic prote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on-motor actin binding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5: 61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6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5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oro1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oronin-1A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non-motor actin binding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05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5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</w:t>
            </w:r>
          </w:p>
        </w:tc>
      </w:tr>
      <w:tr w:rsidR="00AB6E48" w:rsidRPr="00C24132" w:rsidTr="00EC503D">
        <w:trPr>
          <w:cnfStyle w:val="000000100000"/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gl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Fibrinogen-like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gnaling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0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5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</w:t>
            </w:r>
          </w:p>
        </w:tc>
      </w:tr>
      <w:tr w:rsidR="00AB6E48" w:rsidRPr="00C24132" w:rsidTr="00EC503D">
        <w:trPr>
          <w:trHeight w:val="66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1qb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Complement component 1, q subcomponent, B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cha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>Homodimerization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9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5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6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cl6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-C motif chemokine 6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hemokin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70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4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cl5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-C motif chemokine 5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hemokin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70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3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1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ltp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olipid transfer prote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lipid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67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3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3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Tyrobp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YRO protein tyrosine kinase-binding prote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dentical protein binding, receptor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90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3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Rab3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Ras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-related protein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Rab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3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DP/GTP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112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2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tss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athepsin S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ysteine-type peptidase activity, collagen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217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2.7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6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lrc5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NL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family, CARD domain containing 5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RNA polymerase II core promoter sequence-specific DNA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10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2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2</w:t>
            </w:r>
          </w:p>
        </w:tc>
      </w:tr>
      <w:tr w:rsidR="00AB6E48" w:rsidRPr="00C24132" w:rsidTr="00EC503D">
        <w:trPr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ene.15155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7: 12.9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2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8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Epsti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Epithelial-stromal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interaction prote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5: 63.8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>62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mtm3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KLF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like MARVEL transmembrane domain containing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ositive regulation of B cell receptor signalling pathwa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829.2 K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2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4</w:t>
            </w:r>
          </w:p>
        </w:tc>
      </w:tr>
      <w:tr w:rsidR="00AB6E48" w:rsidRPr="00C24132" w:rsidTr="00EC503D">
        <w:trPr>
          <w:cnfStyle w:val="000000100000"/>
          <w:trHeight w:val="61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cgr3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Fc fragment of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g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, low affinity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IIa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, recep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IgG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3: 94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1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4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Vim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Viment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kinase binding, protein phosphatase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2A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7: 82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1.8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4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sf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olony stimulating facto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rotein homodimerization activity, cytokine activity, growth fac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23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1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70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fra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GDNF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family receptor alpha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grin binding, recepto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286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0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3</w:t>
            </w:r>
          </w:p>
        </w:tc>
      </w:tr>
      <w:tr w:rsidR="00AB6E48" w:rsidRPr="00C24132" w:rsidTr="00EC503D">
        <w:trPr>
          <w:cnfStyle w:val="000000100000"/>
          <w:trHeight w:val="61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Fam105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Family with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dequenc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similarity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105, member A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100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8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9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Nkg7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Natural killer cell group 7 sequence, isoform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CRA_a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ransporter, cytoskeletal protein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99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8.2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2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smb10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Proteasom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subunit beta type-10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threonine-type endopeptidase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48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8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9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rf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erforin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alcium ion binding, wide pore channel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0: 32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7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7</w:t>
            </w:r>
          </w:p>
        </w:tc>
      </w:tr>
      <w:tr w:rsidR="00AB6E48" w:rsidRPr="00C24132" w:rsidTr="00EC503D">
        <w:trPr>
          <w:cnfStyle w:val="000000100000"/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Clec4f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-type lectin domain family 4 member F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mmunoglobulin receptor superfamily, cell adhesion molecul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80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6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7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Naps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Napsin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spartic prote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: 101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5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7</w:t>
            </w:r>
          </w:p>
        </w:tc>
      </w:tr>
      <w:tr w:rsidR="00AB6E48" w:rsidRPr="00C24132" w:rsidTr="00EC503D">
        <w:trPr>
          <w:cnfStyle w:val="000000100000"/>
          <w:trHeight w:val="61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Wipf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WAS/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WASL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interacting protein family, membe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actin binding 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66.6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4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4</w:t>
            </w:r>
          </w:p>
        </w:tc>
      </w:tr>
      <w:tr w:rsidR="00AB6E48" w:rsidRPr="00C24132" w:rsidTr="00EC503D">
        <w:trPr>
          <w:trHeight w:val="55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tgb3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grin subunit beta 3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fibrinogen binding, peptide binding, C-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X3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>-C chemokine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92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4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0</w:t>
            </w:r>
          </w:p>
        </w:tc>
      </w:tr>
      <w:tr w:rsidR="00AB6E48" w:rsidRPr="00C24132" w:rsidTr="00EC503D">
        <w:trPr>
          <w:cnfStyle w:val="000000100000"/>
          <w:trHeight w:val="630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C1q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omplement component 1, q subcomponent, A cha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response to iron ion, complement activation, classical pathwa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59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4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4</w:t>
            </w:r>
          </w:p>
        </w:tc>
      </w:tr>
      <w:tr w:rsidR="00AB6E48" w:rsidRPr="00C24132" w:rsidTr="00EC503D">
        <w:trPr>
          <w:trHeight w:val="86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bca8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ATP binding cassette subfamily A member 8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ATP-binding cassette (ABC) transporter,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TP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0: 98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2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0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Il1b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Interleukin 1 beta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ytokine activity, protein domain specific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3: 128.1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50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36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Timp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etalloproteinase inhibito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metalloproteas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inhibi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X: 2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9.4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30</w:t>
            </w:r>
          </w:p>
        </w:tc>
      </w:tr>
      <w:tr w:rsidR="00AB6E48" w:rsidRPr="00C24132" w:rsidTr="00EC503D">
        <w:trPr>
          <w:cnfStyle w:val="000000100000"/>
          <w:trHeight w:val="70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Siva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VA 1, apoptosis-inducing fac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D27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receptor binding, tumor necrosis factor receptor binding, virus receptor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6: 146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8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5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ftph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Aftiphilin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clathrin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4: 104.7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8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7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Pla2g2d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Phospholipase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A2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, group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IID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olip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5: 161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7.6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6</w:t>
            </w:r>
          </w:p>
        </w:tc>
      </w:tr>
      <w:tr w:rsidR="00AB6E48" w:rsidRPr="00C24132" w:rsidTr="00EC503D">
        <w:trPr>
          <w:trHeight w:val="744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LOC100</w:t>
            </w:r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911874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 xml:space="preserve">Solute carrier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family 40 member 1-like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 xml:space="preserve">iron ion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transmembrane transporter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lastRenderedPageBreak/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52.6 </w:t>
            </w:r>
            <w:r w:rsidRPr="00C24132">
              <w:rPr>
                <w:rFonts w:asciiTheme="minorHAnsi" w:hAnsiTheme="minorHAnsi"/>
                <w:szCs w:val="24"/>
              </w:rPr>
              <w:lastRenderedPageBreak/>
              <w:t>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lastRenderedPageBreak/>
              <w:t>47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9</w:t>
            </w:r>
          </w:p>
        </w:tc>
      </w:tr>
      <w:tr w:rsidR="00AB6E48" w:rsidRPr="00C24132" w:rsidTr="00EC503D">
        <w:trPr>
          <w:cnfStyle w:val="000000100000"/>
          <w:trHeight w:val="115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St8sia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ST8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lpha-N-acetyl-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neuraminide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lpha-2,3-sialyltransferase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ialyltransferase activity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241.3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5.3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5</w:t>
            </w:r>
          </w:p>
        </w:tc>
      </w:tr>
      <w:tr w:rsidR="00AB6E48" w:rsidRPr="00C24132" w:rsidTr="00EC503D">
        <w:trPr>
          <w:trHeight w:val="999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Slc11a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Solute carrier family 11 member 1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anganese ion transmembrane transporter activity, metal ion proton antiporter activity, protein homodimerization activity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9: 81.4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5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2</w:t>
            </w:r>
          </w:p>
        </w:tc>
      </w:tr>
      <w:tr w:rsidR="00AB6E48" w:rsidRPr="00C24132" w:rsidTr="00EC503D">
        <w:trPr>
          <w:cnfStyle w:val="000000100000"/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Rpn1</w:t>
            </w:r>
            <w:proofErr w:type="spellEnd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*</w:t>
            </w:r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Ribophor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l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oly(A) RNA binding</w:t>
            </w: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4: 185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4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3</w:t>
            </w:r>
          </w:p>
        </w:tc>
      </w:tr>
      <w:tr w:rsidR="00AB6E48" w:rsidRPr="00C24132" w:rsidTr="00EC503D">
        <w:trPr>
          <w:trHeight w:val="621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Mtmr7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Myotubularin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related protein 7 (Predicted), isoform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CRA_a</w:t>
            </w:r>
            <w:proofErr w:type="spellEnd"/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hosphatase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6: 54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4.0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8</w:t>
            </w:r>
          </w:p>
        </w:tc>
      </w:tr>
      <w:tr w:rsidR="00AB6E48" w:rsidRPr="00C24132" w:rsidTr="00EC503D">
        <w:trPr>
          <w:cnfStyle w:val="000000100000"/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Ednra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Endothelin-1 receptor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G-protein coupled receptor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9: 44.8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2.9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6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lastRenderedPageBreak/>
              <w:t>Pex2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Peroxisomal biogenesis factor 2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zinc ion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2: 118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2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21</w:t>
            </w:r>
          </w:p>
        </w:tc>
      </w:tr>
      <w:tr w:rsidR="00AB6E48" w:rsidRPr="00C24132" w:rsidTr="00EC503D">
        <w:trPr>
          <w:cnfStyle w:val="000000100000"/>
          <w:trHeight w:val="288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Gene.14524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3: 101.5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41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19</w:t>
            </w:r>
          </w:p>
        </w:tc>
      </w:tr>
      <w:tr w:rsidR="00AB6E48" w:rsidRPr="00C24132" w:rsidTr="00EC503D">
        <w:trPr>
          <w:trHeight w:val="576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AABR06046654.1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Uncharacterized Protein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6: 152.0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37.1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0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8</w:t>
            </w:r>
          </w:p>
        </w:tc>
      </w:tr>
      <w:tr w:rsidR="00AB6E48" w:rsidRPr="00C24132" w:rsidTr="00EC503D">
        <w:trPr>
          <w:cnfStyle w:val="000000100000"/>
          <w:trHeight w:val="1152"/>
        </w:trPr>
        <w:tc>
          <w:tcPr>
            <w:cnfStyle w:val="001000000000"/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rPr>
                <w:rFonts w:asciiTheme="minorHAnsi" w:hAnsiTheme="minorHAnsi"/>
                <w:b w:val="0"/>
                <w:caps w:val="0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b w:val="0"/>
                <w:caps w:val="0"/>
                <w:szCs w:val="24"/>
              </w:rPr>
              <w:t>Zkscan5</w:t>
            </w:r>
            <w:proofErr w:type="spellEnd"/>
          </w:p>
        </w:tc>
        <w:tc>
          <w:tcPr>
            <w:tcW w:w="216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 xml:space="preserve">Zinc finger with </w:t>
            </w:r>
            <w:proofErr w:type="spellStart"/>
            <w:r w:rsidRPr="00C24132">
              <w:rPr>
                <w:rFonts w:asciiTheme="minorHAnsi" w:hAnsiTheme="minorHAnsi"/>
                <w:szCs w:val="24"/>
              </w:rPr>
              <w:t>KRAB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and SCAN domains 5</w:t>
            </w:r>
          </w:p>
        </w:tc>
        <w:tc>
          <w:tcPr>
            <w:tcW w:w="252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metal ion binding, nucleic acid binding, transcription factor activity, sequence-specific DNA binding</w:t>
            </w:r>
          </w:p>
        </w:tc>
        <w:tc>
          <w:tcPr>
            <w:tcW w:w="144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proofErr w:type="spellStart"/>
            <w:r w:rsidRPr="00C24132">
              <w:rPr>
                <w:rFonts w:asciiTheme="minorHAnsi" w:hAnsiTheme="minorHAnsi"/>
                <w:szCs w:val="24"/>
              </w:rPr>
              <w:t>Chr</w:t>
            </w:r>
            <w:proofErr w:type="spellEnd"/>
            <w:r w:rsidRPr="00C24132">
              <w:rPr>
                <w:rFonts w:asciiTheme="minorHAnsi" w:hAnsiTheme="minorHAnsi"/>
                <w:szCs w:val="24"/>
              </w:rPr>
              <w:t xml:space="preserve"> 12: 13.2 Mb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34.5</w:t>
            </w:r>
          </w:p>
        </w:tc>
        <w:tc>
          <w:tcPr>
            <w:tcW w:w="1080" w:type="dxa"/>
            <w:hideMark/>
          </w:tcPr>
          <w:p w:rsidR="00AB6E48" w:rsidRPr="00C24132" w:rsidRDefault="00AB6E48" w:rsidP="00EC503D">
            <w:pPr>
              <w:spacing w:after="160" w:line="480" w:lineRule="auto"/>
              <w:cnfStyle w:val="000000100000"/>
              <w:rPr>
                <w:rFonts w:asciiTheme="minorHAnsi" w:hAnsiTheme="minorHAnsi"/>
                <w:szCs w:val="24"/>
              </w:rPr>
            </w:pPr>
            <w:r w:rsidRPr="00C24132">
              <w:rPr>
                <w:rFonts w:asciiTheme="minorHAnsi" w:hAnsiTheme="minorHAnsi"/>
                <w:szCs w:val="24"/>
              </w:rPr>
              <w:t>6</w:t>
            </w:r>
          </w:p>
        </w:tc>
      </w:tr>
    </w:tbl>
    <w:p w:rsidR="00AB6E48" w:rsidRDefault="00AB6E48" w:rsidP="00AB6E48">
      <w:pPr>
        <w:spacing w:after="160" w:line="480" w:lineRule="auto"/>
        <w:rPr>
          <w:rFonts w:cs="Times New Roman"/>
          <w:caps/>
        </w:rPr>
      </w:pPr>
    </w:p>
    <w:p w:rsidR="00015DD4" w:rsidRDefault="00015DD4" w:rsidP="00015DD4">
      <w:pPr>
        <w:spacing w:line="480" w:lineRule="auto"/>
      </w:pPr>
      <w:r w:rsidRPr="00F4267B">
        <w:rPr>
          <w:b/>
          <w:bCs/>
        </w:rPr>
        <w:t xml:space="preserve">Supplementary Figure </w:t>
      </w:r>
      <w:proofErr w:type="spellStart"/>
      <w:r w:rsidRPr="00F4267B">
        <w:rPr>
          <w:b/>
          <w:bCs/>
        </w:rPr>
        <w:t>S1</w:t>
      </w:r>
      <w:proofErr w:type="spellEnd"/>
      <w:r w:rsidRPr="00F4267B">
        <w:rPr>
          <w:b/>
          <w:bCs/>
        </w:rPr>
        <w:t>: Comparison of co-localization and shared biological pathway</w:t>
      </w:r>
      <w:r w:rsidRPr="00F4267B">
        <w:t>. a) Co-localization occurs when multiple genes are associated with the same SNP</w:t>
      </w:r>
      <w:r>
        <w:t xml:space="preserve"> or multiple </w:t>
      </w:r>
      <w:proofErr w:type="spellStart"/>
      <w:r>
        <w:t>SNPs</w:t>
      </w:r>
      <w:proofErr w:type="spellEnd"/>
      <w:r>
        <w:t xml:space="preserve"> within linkage disequilibrium</w:t>
      </w:r>
      <w:r w:rsidRPr="00F4267B">
        <w:t>, and are consequently expressed in a similar manner. b) Two genes likely share a biological pathway when one gene directly impacts the expression of another</w:t>
      </w:r>
      <w:r>
        <w:t xml:space="preserve"> and although both are associated with the same SNP, their association remains after accounting for the variance induced by the shared SNP</w:t>
      </w:r>
      <w:r w:rsidRPr="00F4267B">
        <w:t>.</w:t>
      </w:r>
    </w:p>
    <w:p w:rsidR="00015DD4" w:rsidRPr="00F4267B" w:rsidRDefault="00015DD4" w:rsidP="00015DD4">
      <w:pPr>
        <w:spacing w:line="480" w:lineRule="auto"/>
      </w:pPr>
      <w:r w:rsidRPr="00F4267B">
        <w:rPr>
          <w:b/>
          <w:bCs/>
        </w:rPr>
        <w:t xml:space="preserve">Supplementary Figure </w:t>
      </w:r>
      <w:proofErr w:type="spellStart"/>
      <w:r w:rsidRPr="00F4267B">
        <w:rPr>
          <w:b/>
          <w:bCs/>
        </w:rPr>
        <w:t>S2</w:t>
      </w:r>
      <w:proofErr w:type="spellEnd"/>
      <w:r w:rsidRPr="00F4267B">
        <w:rPr>
          <w:b/>
          <w:bCs/>
        </w:rPr>
        <w:t xml:space="preserve">: Comparison of </w:t>
      </w:r>
      <w:proofErr w:type="spellStart"/>
      <w:r w:rsidRPr="00F4267B">
        <w:rPr>
          <w:b/>
          <w:bCs/>
        </w:rPr>
        <w:t>Ensembl</w:t>
      </w:r>
      <w:proofErr w:type="spellEnd"/>
      <w:r w:rsidRPr="00F4267B">
        <w:rPr>
          <w:b/>
          <w:bCs/>
        </w:rPr>
        <w:t xml:space="preserve"> annotated and unannotated transcripts in the </w:t>
      </w:r>
      <w:proofErr w:type="spellStart"/>
      <w:r w:rsidRPr="00F4267B">
        <w:rPr>
          <w:b/>
          <w:bCs/>
        </w:rPr>
        <w:t>BN</w:t>
      </w:r>
      <w:proofErr w:type="spellEnd"/>
      <w:r w:rsidRPr="00F4267B">
        <w:rPr>
          <w:b/>
          <w:bCs/>
        </w:rPr>
        <w:t xml:space="preserve">-Lx and </w:t>
      </w:r>
      <w:proofErr w:type="spellStart"/>
      <w:r w:rsidRPr="00F4267B">
        <w:rPr>
          <w:b/>
          <w:bCs/>
        </w:rPr>
        <w:t>SHR</w:t>
      </w:r>
      <w:proofErr w:type="spellEnd"/>
      <w:r w:rsidRPr="00F4267B">
        <w:rPr>
          <w:b/>
          <w:bCs/>
        </w:rPr>
        <w:t xml:space="preserve"> </w:t>
      </w:r>
      <w:proofErr w:type="spellStart"/>
      <w:r w:rsidRPr="00F4267B">
        <w:rPr>
          <w:b/>
          <w:bCs/>
        </w:rPr>
        <w:t>transcriptomes</w:t>
      </w:r>
      <w:proofErr w:type="spellEnd"/>
      <w:r w:rsidRPr="00F4267B">
        <w:t xml:space="preserve">. Based on these images, we defined that a high-confidence transcript must have an </w:t>
      </w:r>
      <w:proofErr w:type="spellStart"/>
      <w:r w:rsidRPr="00F4267B">
        <w:t>FPKM</w:t>
      </w:r>
      <w:proofErr w:type="spellEnd"/>
      <w:r w:rsidRPr="00F4267B">
        <w:t xml:space="preserve"> &gt; 1. a) The total number of </w:t>
      </w:r>
      <w:proofErr w:type="spellStart"/>
      <w:r w:rsidRPr="00F4267B">
        <w:t>BN</w:t>
      </w:r>
      <w:proofErr w:type="spellEnd"/>
      <w:r w:rsidRPr="00F4267B">
        <w:t xml:space="preserve">-Lx transcripts over </w:t>
      </w:r>
      <w:proofErr w:type="spellStart"/>
      <w:r w:rsidRPr="00F4267B">
        <w:t>FPKM</w:t>
      </w:r>
      <w:proofErr w:type="spellEnd"/>
      <w:r w:rsidRPr="00F4267B">
        <w:t xml:space="preserve"> thresholds. b) A total number of </w:t>
      </w:r>
      <w:proofErr w:type="spellStart"/>
      <w:r w:rsidRPr="00F4267B">
        <w:t>SHR</w:t>
      </w:r>
      <w:proofErr w:type="spellEnd"/>
      <w:r w:rsidRPr="00F4267B">
        <w:t xml:space="preserve"> transcripts over </w:t>
      </w:r>
      <w:proofErr w:type="spellStart"/>
      <w:r w:rsidRPr="00F4267B">
        <w:t>FPKM</w:t>
      </w:r>
      <w:proofErr w:type="spellEnd"/>
      <w:r w:rsidRPr="00F4267B">
        <w:t xml:space="preserve"> thresholds.</w:t>
      </w:r>
      <w:r>
        <w:t xml:space="preserve">  The x-axis in both images represents the </w:t>
      </w:r>
      <w:proofErr w:type="spellStart"/>
      <w:r>
        <w:t>FPKM</w:t>
      </w:r>
      <w:proofErr w:type="spellEnd"/>
      <w:r>
        <w:t xml:space="preserve"> </w:t>
      </w:r>
      <w:r>
        <w:lastRenderedPageBreak/>
        <w:t xml:space="preserve">threshold used to determine the number of transcripts expressed (y-axis).  For example, the first </w:t>
      </w:r>
      <w:proofErr w:type="gramStart"/>
      <w:r>
        <w:t>set of bars are</w:t>
      </w:r>
      <w:proofErr w:type="gramEnd"/>
      <w:r>
        <w:t xml:space="preserve"> the number of transcripts with an </w:t>
      </w:r>
      <w:proofErr w:type="spellStart"/>
      <w:r>
        <w:t>FPKM</w:t>
      </w:r>
      <w:proofErr w:type="spellEnd"/>
      <w:r>
        <w:t xml:space="preserve"> value greater than zero.</w:t>
      </w:r>
    </w:p>
    <w:p w:rsidR="00015DD4" w:rsidRPr="00451D0A" w:rsidRDefault="00015DD4" w:rsidP="00015DD4">
      <w:pPr>
        <w:spacing w:line="480" w:lineRule="auto"/>
      </w:pPr>
      <w:r w:rsidRPr="005C295E">
        <w:rPr>
          <w:b/>
        </w:rPr>
        <w:t xml:space="preserve">Supplemental Figure </w:t>
      </w:r>
      <w:proofErr w:type="spellStart"/>
      <w:r w:rsidRPr="005C295E">
        <w:rPr>
          <w:b/>
        </w:rPr>
        <w:t>S3</w:t>
      </w:r>
      <w:proofErr w:type="spellEnd"/>
      <w:r w:rsidRPr="005C295E">
        <w:rPr>
          <w:b/>
        </w:rPr>
        <w:t xml:space="preserve">: </w:t>
      </w:r>
      <w:r>
        <w:rPr>
          <w:b/>
        </w:rPr>
        <w:t>Cell-type</w:t>
      </w:r>
      <w:r w:rsidRPr="00327E9C">
        <w:rPr>
          <w:b/>
        </w:rPr>
        <w:t xml:space="preserve"> specific expression of gene products in the </w:t>
      </w:r>
      <w:proofErr w:type="spellStart"/>
      <w:r w:rsidRPr="00327E9C">
        <w:rPr>
          <w:b/>
        </w:rPr>
        <w:t>firebrick4</w:t>
      </w:r>
      <w:proofErr w:type="spellEnd"/>
      <w:r w:rsidRPr="00327E9C">
        <w:rPr>
          <w:b/>
        </w:rPr>
        <w:t xml:space="preserve"> module.</w:t>
      </w:r>
      <w:r>
        <w:t xml:space="preserve"> Cell-type</w:t>
      </w:r>
      <w:r w:rsidRPr="00451D0A">
        <w:t xml:space="preserve"> Acronyms: HC represents hepatocyte cells, </w:t>
      </w:r>
      <w:proofErr w:type="spellStart"/>
      <w:r w:rsidRPr="00451D0A">
        <w:t>HSC</w:t>
      </w:r>
      <w:proofErr w:type="spellEnd"/>
      <w:r w:rsidRPr="00451D0A">
        <w:t xml:space="preserve"> represents hepatic stellate cells, SEC represents sinusoidal endothelial cells, and KC represents Kupffer cells. Strain Acronyms: </w:t>
      </w:r>
      <w:proofErr w:type="spellStart"/>
      <w:r w:rsidRPr="00451D0A">
        <w:t>BN</w:t>
      </w:r>
      <w:proofErr w:type="spellEnd"/>
      <w:r w:rsidRPr="00451D0A">
        <w:t>-Lx represents Brown Norway with p</w:t>
      </w:r>
      <w:r>
        <w:t xml:space="preserve">olydactyl luxate mutation, </w:t>
      </w:r>
      <w:proofErr w:type="spellStart"/>
      <w:r>
        <w:t>SHR</w:t>
      </w:r>
      <w:proofErr w:type="spellEnd"/>
      <w:r w:rsidRPr="00451D0A">
        <w:t xml:space="preserve"> represent</w:t>
      </w:r>
      <w:r>
        <w:t xml:space="preserve">s spontaneous hypertensive rat. The </w:t>
      </w:r>
      <w:proofErr w:type="spellStart"/>
      <w:r>
        <w:t>color</w:t>
      </w:r>
      <w:proofErr w:type="spellEnd"/>
      <w:r>
        <w:t xml:space="preserve"> and intensity of each cell represents its relative expression compared to the strain average in the Kupffer cells, e.g. a value of 2 indicates that the expression in that strain and cell-type is twice the average expression in the Kupffer cells.</w:t>
      </w:r>
      <w:r w:rsidRPr="00451D0A">
        <w:t xml:space="preserve">  Genes are in order of connectivity, with the highest connectivity at the top of the graphic and the lowest connectivity at the bottom. </w:t>
      </w:r>
    </w:p>
    <w:p w:rsidR="00015DD4" w:rsidRDefault="00015DD4" w:rsidP="00015DD4">
      <w:pPr>
        <w:spacing w:line="480" w:lineRule="auto"/>
      </w:pPr>
      <w:r w:rsidRPr="005C295E">
        <w:rPr>
          <w:b/>
        </w:rPr>
        <w:t xml:space="preserve">Supplemental Figure 4: </w:t>
      </w:r>
      <w:r>
        <w:rPr>
          <w:b/>
        </w:rPr>
        <w:t>Cell-type</w:t>
      </w:r>
      <w:r w:rsidRPr="00327E9C">
        <w:rPr>
          <w:b/>
        </w:rPr>
        <w:t xml:space="preserve"> specific expression of gene products in the </w:t>
      </w:r>
      <w:proofErr w:type="spellStart"/>
      <w:r w:rsidRPr="00327E9C">
        <w:rPr>
          <w:b/>
        </w:rPr>
        <w:t>lightcyan</w:t>
      </w:r>
      <w:proofErr w:type="spellEnd"/>
      <w:r w:rsidRPr="00327E9C">
        <w:rPr>
          <w:b/>
        </w:rPr>
        <w:t xml:space="preserve"> module. </w:t>
      </w:r>
      <w:r>
        <w:t>Cell-type</w:t>
      </w:r>
      <w:r w:rsidRPr="00451D0A">
        <w:t xml:space="preserve"> Acronyms: HC represents hepatocyte cells, </w:t>
      </w:r>
      <w:proofErr w:type="spellStart"/>
      <w:r w:rsidRPr="00451D0A">
        <w:t>HSC</w:t>
      </w:r>
      <w:proofErr w:type="spellEnd"/>
      <w:r w:rsidRPr="00451D0A">
        <w:t xml:space="preserve"> represents hepatic stellate cells, SEC represents sinusoidal endothelial cells, and KC represents Kupffer cells. Strain Acronyms: </w:t>
      </w:r>
      <w:proofErr w:type="spellStart"/>
      <w:r w:rsidRPr="00451D0A">
        <w:t>BN</w:t>
      </w:r>
      <w:proofErr w:type="spellEnd"/>
      <w:r w:rsidRPr="00451D0A">
        <w:t>-Lx represents Brown Norway with p</w:t>
      </w:r>
      <w:r>
        <w:t xml:space="preserve">olydactyl luxate mutation, </w:t>
      </w:r>
      <w:proofErr w:type="spellStart"/>
      <w:r>
        <w:t>SHR</w:t>
      </w:r>
      <w:proofErr w:type="spellEnd"/>
      <w:r w:rsidRPr="00451D0A">
        <w:t xml:space="preserve"> represents spontaneous hypertensive rat.</w:t>
      </w:r>
      <w:r>
        <w:t xml:space="preserve"> The </w:t>
      </w:r>
      <w:proofErr w:type="spellStart"/>
      <w:r>
        <w:t>color</w:t>
      </w:r>
      <w:proofErr w:type="spellEnd"/>
      <w:r>
        <w:t xml:space="preserve"> and intensity of each cell represents its relative expression compared to the strain average in the Kupffer cells, e.g. a value of 2 indicates that the expression in that strain and cell-type is twice the average expression in the Kupffer cells.</w:t>
      </w:r>
      <w:r w:rsidRPr="00451D0A">
        <w:t xml:space="preserve"> Genes are in order of connectivity, with the highest connectivity at the top of the graphic and the lowest connectivity at the bottom. </w:t>
      </w:r>
    </w:p>
    <w:p w:rsidR="001C4275" w:rsidRDefault="001C4275" w:rsidP="00015DD4">
      <w:pPr>
        <w:spacing w:line="48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4485640" cy="415163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4151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275" w:rsidRDefault="001C4275" w:rsidP="00015DD4">
      <w:pPr>
        <w:spacing w:line="480" w:lineRule="auto"/>
      </w:pPr>
      <w:r>
        <w:rPr>
          <w:noProof/>
          <w:lang w:eastAsia="en-IN"/>
        </w:rPr>
        <w:drawing>
          <wp:inline distT="0" distB="0" distL="0" distR="0">
            <wp:extent cx="5731510" cy="2553823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38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275" w:rsidRDefault="001C4275" w:rsidP="00015DD4">
      <w:pPr>
        <w:spacing w:line="48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4868545" cy="6981825"/>
            <wp:effectExtent l="1905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545" cy="6981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275" w:rsidRPr="00451D0A" w:rsidRDefault="001C4275" w:rsidP="00015DD4">
      <w:pPr>
        <w:spacing w:line="48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5362575" cy="3132455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132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C4275" w:rsidRPr="00451D0A" w:rsidSect="00056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80821"/>
    <w:multiLevelType w:val="hybridMultilevel"/>
    <w:tmpl w:val="C8FAD522"/>
    <w:lvl w:ilvl="0" w:tplc="8A9623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4A2C64"/>
    <w:multiLevelType w:val="hybridMultilevel"/>
    <w:tmpl w:val="4A32E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8F3D07"/>
    <w:multiLevelType w:val="hybridMultilevel"/>
    <w:tmpl w:val="DB669C04"/>
    <w:lvl w:ilvl="0" w:tplc="F0F6B49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58163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D62F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D8640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EA08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843F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C66A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50A3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8860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E8E6356"/>
    <w:multiLevelType w:val="hybridMultilevel"/>
    <w:tmpl w:val="7206C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compat/>
  <w:rsids>
    <w:rsidRoot w:val="00AB6E48"/>
    <w:rsid w:val="00015DD4"/>
    <w:rsid w:val="000562DC"/>
    <w:rsid w:val="00145188"/>
    <w:rsid w:val="001C4275"/>
    <w:rsid w:val="00256089"/>
    <w:rsid w:val="007720E0"/>
    <w:rsid w:val="0079270F"/>
    <w:rsid w:val="0079580B"/>
    <w:rsid w:val="009940AE"/>
    <w:rsid w:val="00A54B60"/>
    <w:rsid w:val="00AB6E48"/>
    <w:rsid w:val="00B268CD"/>
    <w:rsid w:val="00C12966"/>
    <w:rsid w:val="00C94F43"/>
    <w:rsid w:val="00D671EF"/>
    <w:rsid w:val="00DC5A5A"/>
    <w:rsid w:val="00DF1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99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B6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B6E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E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E48"/>
    <w:pPr>
      <w:spacing w:after="160" w:line="240" w:lineRule="auto"/>
    </w:pPr>
    <w:rPr>
      <w:rFonts w:ascii="Times New Roman" w:hAnsi="Times New Roman" w:cs="Arial"/>
      <w:kern w:val="28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E48"/>
    <w:rPr>
      <w:rFonts w:ascii="Times New Roman" w:hAnsi="Times New Roman" w:cs="Arial"/>
      <w:kern w:val="28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E4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E48"/>
    <w:pPr>
      <w:spacing w:after="0" w:line="240" w:lineRule="auto"/>
    </w:pPr>
    <w:rPr>
      <w:rFonts w:ascii="Segoe UI" w:hAnsi="Segoe UI" w:cs="Segoe UI"/>
      <w:kern w:val="28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48"/>
    <w:rPr>
      <w:rFonts w:ascii="Segoe UI" w:hAnsi="Segoe UI" w:cs="Segoe UI"/>
      <w:kern w:val="28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6E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E48"/>
    <w:rPr>
      <w:rFonts w:ascii="Times New Roman" w:hAnsi="Times New Roman" w:cs="Arial"/>
      <w:kern w:val="28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6E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E48"/>
    <w:rPr>
      <w:rFonts w:ascii="Times New Roman" w:hAnsi="Times New Roman" w:cs="Arial"/>
      <w:kern w:val="28"/>
      <w:sz w:val="24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AB6E48"/>
    <w:pPr>
      <w:spacing w:after="0" w:line="240" w:lineRule="auto"/>
    </w:pPr>
    <w:rPr>
      <w:rFonts w:ascii="Times New Roman" w:hAnsi="Times New Roman" w:cs="Arial"/>
      <w:color w:val="E36C0A" w:themeColor="accent6" w:themeShade="BF"/>
      <w:kern w:val="28"/>
      <w:sz w:val="24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PlainTable21">
    <w:name w:val="Plain Table 21"/>
    <w:basedOn w:val="TableNormal"/>
    <w:uiPriority w:val="42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B6E48"/>
    <w:pPr>
      <w:spacing w:after="0" w:line="240" w:lineRule="auto"/>
    </w:pPr>
    <w:rPr>
      <w:rFonts w:ascii="Times New Roman" w:hAnsi="Times New Roman" w:cs="Arial"/>
      <w:kern w:val="28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B6E48"/>
    <w:pPr>
      <w:spacing w:after="240" w:line="240" w:lineRule="auto"/>
    </w:pPr>
    <w:rPr>
      <w:rFonts w:ascii="Times New Roman" w:hAnsi="Times New Roman" w:cs="Arial"/>
      <w:kern w:val="28"/>
      <w:sz w:val="24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AB6E48"/>
    <w:rPr>
      <w:i/>
      <w:iCs/>
    </w:rPr>
  </w:style>
  <w:style w:type="paragraph" w:styleId="ListParagraph">
    <w:name w:val="List Paragraph"/>
    <w:basedOn w:val="Normal"/>
    <w:uiPriority w:val="34"/>
    <w:qFormat/>
    <w:rsid w:val="00AB6E48"/>
    <w:pPr>
      <w:spacing w:after="160" w:line="259" w:lineRule="auto"/>
      <w:ind w:left="720"/>
      <w:contextualSpacing/>
    </w:pPr>
    <w:rPr>
      <w:rFonts w:ascii="Times New Roman" w:hAnsi="Times New Roman" w:cs="Arial"/>
      <w:kern w:val="28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6E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8</Pages>
  <Words>4690</Words>
  <Characters>26737</Characters>
  <Application>Microsoft Office Word</Application>
  <DocSecurity>0</DocSecurity>
  <Lines>222</Lines>
  <Paragraphs>62</Paragraphs>
  <ScaleCrop>false</ScaleCrop>
  <Company>Microsoft</Company>
  <LinksUpToDate>false</LinksUpToDate>
  <CharactersWithSpaces>3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68</dc:creator>
  <cp:lastModifiedBy>0012568</cp:lastModifiedBy>
  <cp:revision>5</cp:revision>
  <dcterms:created xsi:type="dcterms:W3CDTF">2016-07-01T14:01:00Z</dcterms:created>
  <dcterms:modified xsi:type="dcterms:W3CDTF">2016-07-01T14:11:00Z</dcterms:modified>
</cp:coreProperties>
</file>